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F5693" w14:textId="77777777" w:rsidR="00B761B8" w:rsidRPr="0004132E" w:rsidRDefault="00B761B8" w:rsidP="00B761B8">
      <w:pPr>
        <w:jc w:val="center"/>
        <w:rPr>
          <w:b/>
          <w:bCs/>
          <w:sz w:val="20"/>
          <w:szCs w:val="20"/>
          <w:u w:val="single"/>
        </w:rPr>
      </w:pPr>
      <w:r w:rsidRPr="008E0703">
        <w:rPr>
          <w:b/>
          <w:bCs/>
          <w:sz w:val="20"/>
          <w:szCs w:val="20"/>
          <w:u w:val="single"/>
          <w:lang w:val="en-IN"/>
        </w:rPr>
        <w:t>Appendix A Supplementary dat</w:t>
      </w:r>
      <w:r w:rsidRPr="0004132E">
        <w:rPr>
          <w:b/>
          <w:bCs/>
          <w:sz w:val="20"/>
          <w:szCs w:val="20"/>
          <w:u w:val="single"/>
          <w:lang w:val="en-IN"/>
        </w:rPr>
        <w:t>a</w:t>
      </w:r>
      <w:r>
        <w:rPr>
          <w:b/>
          <w:bCs/>
          <w:sz w:val="20"/>
          <w:szCs w:val="20"/>
          <w:u w:val="single"/>
          <w:lang w:val="en-IN"/>
        </w:rPr>
        <w:t xml:space="preserve"> (1)</w:t>
      </w:r>
    </w:p>
    <w:p w14:paraId="55B91F51" w14:textId="77777777" w:rsidR="00B761B8" w:rsidRPr="00722484" w:rsidRDefault="00B761B8" w:rsidP="00B761B8">
      <w:pPr>
        <w:rPr>
          <w:b/>
          <w:bCs/>
          <w:color w:val="000000" w:themeColor="text1"/>
          <w:sz w:val="20"/>
          <w:szCs w:val="20"/>
          <w:u w:val="single"/>
        </w:rPr>
      </w:pPr>
    </w:p>
    <w:p w14:paraId="39F33F11" w14:textId="77777777" w:rsidR="00B761B8" w:rsidRPr="00722484" w:rsidRDefault="00B761B8" w:rsidP="00B761B8">
      <w:pPr>
        <w:jc w:val="center"/>
        <w:rPr>
          <w:b/>
          <w:bCs/>
          <w:color w:val="000000" w:themeColor="text1"/>
          <w:sz w:val="20"/>
          <w:szCs w:val="20"/>
          <w:u w:val="single"/>
        </w:rPr>
      </w:pPr>
      <w:proofErr w:type="spellStart"/>
      <w:r w:rsidRPr="00722484">
        <w:rPr>
          <w:b/>
          <w:bCs/>
          <w:color w:val="000000" w:themeColor="text1"/>
          <w:sz w:val="20"/>
          <w:szCs w:val="20"/>
          <w:u w:val="single"/>
        </w:rPr>
        <w:t>Supplementary</w:t>
      </w:r>
      <w:proofErr w:type="spellEnd"/>
      <w:r w:rsidRPr="00722484">
        <w:rPr>
          <w:b/>
          <w:bCs/>
          <w:color w:val="000000" w:themeColor="text1"/>
          <w:sz w:val="20"/>
          <w:szCs w:val="20"/>
          <w:u w:val="single"/>
        </w:rPr>
        <w:t xml:space="preserve"> </w:t>
      </w:r>
      <w:proofErr w:type="spellStart"/>
      <w:r w:rsidRPr="00722484">
        <w:rPr>
          <w:b/>
          <w:bCs/>
          <w:color w:val="000000" w:themeColor="text1"/>
          <w:sz w:val="20"/>
          <w:szCs w:val="20"/>
          <w:u w:val="single"/>
        </w:rPr>
        <w:t>tables</w:t>
      </w:r>
      <w:proofErr w:type="spellEnd"/>
      <w:r w:rsidRPr="00722484">
        <w:rPr>
          <w:b/>
          <w:bCs/>
          <w:color w:val="000000" w:themeColor="text1"/>
          <w:sz w:val="20"/>
          <w:szCs w:val="20"/>
          <w:u w:val="single"/>
        </w:rPr>
        <w:t xml:space="preserve"> (S1-S</w:t>
      </w:r>
      <w:r>
        <w:rPr>
          <w:b/>
          <w:bCs/>
          <w:color w:val="000000" w:themeColor="text1"/>
          <w:sz w:val="20"/>
          <w:szCs w:val="20"/>
          <w:u w:val="single"/>
        </w:rPr>
        <w:t>7</w:t>
      </w:r>
      <w:r w:rsidRPr="00722484">
        <w:rPr>
          <w:b/>
          <w:bCs/>
          <w:color w:val="000000" w:themeColor="text1"/>
          <w:sz w:val="20"/>
          <w:szCs w:val="20"/>
          <w:u w:val="single"/>
        </w:rPr>
        <w:t xml:space="preserve">) and </w:t>
      </w:r>
      <w:proofErr w:type="spellStart"/>
      <w:r w:rsidRPr="00722484">
        <w:rPr>
          <w:b/>
          <w:bCs/>
          <w:color w:val="000000" w:themeColor="text1"/>
          <w:sz w:val="20"/>
          <w:szCs w:val="20"/>
          <w:u w:val="single"/>
        </w:rPr>
        <w:t>figure</w:t>
      </w:r>
      <w:r>
        <w:rPr>
          <w:b/>
          <w:bCs/>
          <w:color w:val="000000" w:themeColor="text1"/>
          <w:sz w:val="20"/>
          <w:szCs w:val="20"/>
          <w:u w:val="single"/>
        </w:rPr>
        <w:t>s</w:t>
      </w:r>
      <w:proofErr w:type="spellEnd"/>
      <w:r w:rsidRPr="00722484">
        <w:rPr>
          <w:b/>
          <w:bCs/>
          <w:color w:val="000000" w:themeColor="text1"/>
          <w:sz w:val="20"/>
          <w:szCs w:val="20"/>
          <w:u w:val="single"/>
        </w:rPr>
        <w:t xml:space="preserve"> (S1)</w:t>
      </w:r>
    </w:p>
    <w:p w14:paraId="43C74472" w14:textId="77777777" w:rsidR="00B761B8" w:rsidRPr="005C2719" w:rsidRDefault="00B761B8" w:rsidP="00B761B8">
      <w:pPr>
        <w:rPr>
          <w:sz w:val="20"/>
          <w:szCs w:val="20"/>
        </w:rPr>
      </w:pPr>
    </w:p>
    <w:p w14:paraId="4E999803" w14:textId="77777777" w:rsidR="00B761B8" w:rsidRPr="0055080C" w:rsidRDefault="00B761B8" w:rsidP="00B761B8">
      <w:pPr>
        <w:rPr>
          <w:sz w:val="20"/>
          <w:szCs w:val="20"/>
          <w:lang w:val="en-GB"/>
        </w:rPr>
      </w:pPr>
      <w:r w:rsidRPr="001866F8">
        <w:rPr>
          <w:b/>
          <w:bCs/>
          <w:sz w:val="20"/>
          <w:szCs w:val="20"/>
          <w:lang w:val="en-GB"/>
        </w:rPr>
        <w:t>Supplementary Table S1</w:t>
      </w:r>
      <w:r>
        <w:rPr>
          <w:sz w:val="20"/>
          <w:szCs w:val="20"/>
          <w:lang w:val="en-GB"/>
        </w:rPr>
        <w:t xml:space="preserve"> </w:t>
      </w:r>
      <w:r w:rsidRPr="0055080C">
        <w:rPr>
          <w:sz w:val="20"/>
          <w:szCs w:val="20"/>
          <w:lang w:val="en-GB"/>
        </w:rPr>
        <w:t>Primer sets were designed with PrimalScheme for the following genomes obtained from GenBank database</w:t>
      </w:r>
      <w:r>
        <w:rPr>
          <w:sz w:val="20"/>
          <w:szCs w:val="20"/>
          <w:lang w:val="en-GB"/>
        </w:rPr>
        <w:t>.</w:t>
      </w:r>
      <w:r w:rsidRPr="0055080C">
        <w:rPr>
          <w:sz w:val="20"/>
          <w:szCs w:val="20"/>
          <w:lang w:val="en-GB"/>
        </w:rPr>
        <w:t xml:space="preserve"> </w:t>
      </w:r>
    </w:p>
    <w:p w14:paraId="756999AE" w14:textId="77777777" w:rsidR="00B761B8" w:rsidRPr="0055080C" w:rsidRDefault="00B761B8" w:rsidP="00B761B8">
      <w:pPr>
        <w:rPr>
          <w:sz w:val="20"/>
          <w:szCs w:val="20"/>
          <w:lang w:val="en-GB"/>
        </w:rPr>
      </w:pPr>
    </w:p>
    <w:p w14:paraId="6F39AC4F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575063.1</w:t>
      </w:r>
    </w:p>
    <w:p w14:paraId="12943588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80.1</w:t>
      </w:r>
    </w:p>
    <w:p w14:paraId="5AD66C5C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81.1</w:t>
      </w:r>
    </w:p>
    <w:p w14:paraId="6F07E9F9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79.1</w:t>
      </w:r>
    </w:p>
    <w:p w14:paraId="1DA7EC85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91.1</w:t>
      </w:r>
    </w:p>
    <w:p w14:paraId="4E2975EB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86.1</w:t>
      </w:r>
    </w:p>
    <w:p w14:paraId="279D9CC7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FJ513078.1</w:t>
      </w:r>
    </w:p>
    <w:p w14:paraId="6494410D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76.1</w:t>
      </w:r>
    </w:p>
    <w:p w14:paraId="269089DC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82.1</w:t>
      </w:r>
    </w:p>
    <w:p w14:paraId="1205733F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83.1</w:t>
      </w:r>
    </w:p>
    <w:p w14:paraId="762305CF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78.1</w:t>
      </w:r>
    </w:p>
    <w:p w14:paraId="38A2D2CE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JN808863.1</w:t>
      </w:r>
    </w:p>
    <w:p w14:paraId="597E055F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JN808857.1</w:t>
      </w:r>
    </w:p>
    <w:p w14:paraId="52A0F3DD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88.1</w:t>
      </w:r>
    </w:p>
    <w:p w14:paraId="03B843C6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75.1</w:t>
      </w:r>
    </w:p>
    <w:p w14:paraId="4F0CB847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70.1</w:t>
      </w:r>
    </w:p>
    <w:p w14:paraId="36066239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92.1</w:t>
      </w:r>
    </w:p>
    <w:p w14:paraId="2DF2E3CC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85.1</w:t>
      </w:r>
    </w:p>
    <w:p w14:paraId="5A19E0B3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W535746.1</w:t>
      </w:r>
    </w:p>
    <w:p w14:paraId="2DCE19D5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87.1</w:t>
      </w:r>
    </w:p>
    <w:p w14:paraId="56C1BBF2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84.1</w:t>
      </w:r>
    </w:p>
    <w:p w14:paraId="61541C43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65.1</w:t>
      </w:r>
    </w:p>
    <w:p w14:paraId="72CD1F03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575060.1</w:t>
      </w:r>
    </w:p>
    <w:p w14:paraId="422BACC7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575070.1</w:t>
      </w:r>
    </w:p>
    <w:p w14:paraId="20901D58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575065.1</w:t>
      </w:r>
    </w:p>
    <w:p w14:paraId="53C284A5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575062.1</w:t>
      </w:r>
    </w:p>
    <w:p w14:paraId="68679950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575067.1</w:t>
      </w:r>
    </w:p>
    <w:p w14:paraId="69717710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575069.1</w:t>
      </w:r>
    </w:p>
    <w:p w14:paraId="40F19B52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575061.1</w:t>
      </w:r>
    </w:p>
    <w:p w14:paraId="0FE071F5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575064.1</w:t>
      </w:r>
    </w:p>
    <w:p w14:paraId="30807D53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575068.1</w:t>
      </w:r>
    </w:p>
    <w:p w14:paraId="4C54B145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575066.1</w:t>
      </w:r>
    </w:p>
    <w:p w14:paraId="68216EEB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90.1</w:t>
      </w:r>
    </w:p>
    <w:p w14:paraId="65A918D1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89.1</w:t>
      </w:r>
    </w:p>
    <w:p w14:paraId="2329F5E6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JN808864.1</w:t>
      </w:r>
    </w:p>
    <w:p w14:paraId="1BCB4895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77.1</w:t>
      </w:r>
    </w:p>
    <w:p w14:paraId="60AC2F4E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71.1</w:t>
      </w:r>
    </w:p>
    <w:p w14:paraId="489F9F7F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73.1</w:t>
      </w:r>
    </w:p>
    <w:p w14:paraId="2EB6B503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74.1</w:t>
      </w:r>
    </w:p>
    <w:p w14:paraId="324B00D1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72.1</w:t>
      </w:r>
    </w:p>
    <w:p w14:paraId="026B2BC5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67.1</w:t>
      </w:r>
    </w:p>
    <w:p w14:paraId="647ACFE0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66.1</w:t>
      </w:r>
    </w:p>
    <w:p w14:paraId="56859DC4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68.1</w:t>
      </w:r>
    </w:p>
    <w:p w14:paraId="5F024D6E" w14:textId="77777777" w:rsidR="00B761B8" w:rsidRPr="00A311CC" w:rsidRDefault="00B761B8" w:rsidP="00B761B8">
      <w:pPr>
        <w:rPr>
          <w:sz w:val="16"/>
          <w:szCs w:val="16"/>
          <w:lang w:val="de-DE"/>
        </w:rPr>
      </w:pPr>
      <w:r w:rsidRPr="00A311CC">
        <w:rPr>
          <w:sz w:val="16"/>
          <w:szCs w:val="16"/>
          <w:lang w:val="de-DE"/>
        </w:rPr>
        <w:t>MK673564.1</w:t>
      </w:r>
    </w:p>
    <w:p w14:paraId="76615E02" w14:textId="77777777" w:rsidR="00B761B8" w:rsidRPr="004C4BEC" w:rsidRDefault="00B761B8" w:rsidP="00B761B8">
      <w:pPr>
        <w:rPr>
          <w:sz w:val="16"/>
          <w:szCs w:val="16"/>
          <w:lang w:val="de-DE"/>
        </w:rPr>
      </w:pPr>
      <w:r w:rsidRPr="004C4BEC">
        <w:rPr>
          <w:sz w:val="16"/>
          <w:szCs w:val="16"/>
          <w:lang w:val="de-DE"/>
        </w:rPr>
        <w:t>AY988601.1</w:t>
      </w:r>
    </w:p>
    <w:p w14:paraId="106065E5" w14:textId="77777777" w:rsidR="00B761B8" w:rsidRPr="004C4BEC" w:rsidRDefault="00B761B8" w:rsidP="00B761B8">
      <w:pPr>
        <w:rPr>
          <w:sz w:val="20"/>
          <w:szCs w:val="20"/>
          <w:lang w:val="de-DE"/>
        </w:rPr>
      </w:pPr>
    </w:p>
    <w:p w14:paraId="5D31BCB5" w14:textId="77777777" w:rsidR="00B761B8" w:rsidRPr="004C4BEC" w:rsidRDefault="00B761B8" w:rsidP="00B761B8">
      <w:pPr>
        <w:rPr>
          <w:sz w:val="20"/>
          <w:szCs w:val="20"/>
          <w:lang w:val="de-DE"/>
        </w:rPr>
      </w:pPr>
    </w:p>
    <w:p w14:paraId="582166A3" w14:textId="77777777" w:rsidR="00B761B8" w:rsidRPr="0055080C" w:rsidRDefault="00B761B8" w:rsidP="00B761B8">
      <w:pPr>
        <w:rPr>
          <w:sz w:val="20"/>
          <w:szCs w:val="20"/>
          <w:lang w:val="en-GB"/>
        </w:rPr>
      </w:pPr>
      <w:r w:rsidRPr="001866F8">
        <w:rPr>
          <w:b/>
          <w:bCs/>
          <w:sz w:val="20"/>
          <w:szCs w:val="20"/>
          <w:lang w:val="en-GB"/>
        </w:rPr>
        <w:t>Supplementary Table S2</w:t>
      </w:r>
      <w:r>
        <w:rPr>
          <w:sz w:val="20"/>
          <w:szCs w:val="20"/>
          <w:lang w:val="en-GB"/>
        </w:rPr>
        <w:t xml:space="preserve"> </w:t>
      </w:r>
      <w:r w:rsidRPr="0055080C">
        <w:rPr>
          <w:sz w:val="20"/>
          <w:szCs w:val="20"/>
          <w:lang w:val="en-GB"/>
        </w:rPr>
        <w:t>Primer sequences and their positions in reference to genome AY988601.1</w:t>
      </w:r>
    </w:p>
    <w:p w14:paraId="146B50DC" w14:textId="77777777" w:rsidR="00B761B8" w:rsidRPr="0055080C" w:rsidRDefault="00B761B8" w:rsidP="00B761B8">
      <w:pPr>
        <w:rPr>
          <w:sz w:val="20"/>
          <w:szCs w:val="20"/>
          <w:lang w:val="en-GB"/>
        </w:rPr>
      </w:pPr>
    </w:p>
    <w:tbl>
      <w:tblPr>
        <w:tblW w:w="0" w:type="auto"/>
        <w:tblInd w:w="-39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3061"/>
        <w:gridCol w:w="4170"/>
        <w:gridCol w:w="1545"/>
      </w:tblGrid>
      <w:tr w:rsidR="00B761B8" w:rsidRPr="0055080C" w14:paraId="00C12457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09D2FF" w14:textId="77777777" w:rsidR="00B761B8" w:rsidRPr="00CD4285" w:rsidRDefault="00B761B8" w:rsidP="00000947">
            <w:pPr>
              <w:contextualSpacing/>
              <w:rPr>
                <w:b/>
                <w:sz w:val="20"/>
                <w:szCs w:val="20"/>
              </w:rPr>
            </w:pPr>
            <w:r w:rsidRPr="00CD4285">
              <w:rPr>
                <w:rFonts w:eastAsia="Calibri"/>
                <w:b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F080FD" w14:textId="77777777" w:rsidR="00B761B8" w:rsidRPr="00CD4285" w:rsidRDefault="00B761B8" w:rsidP="00000947">
            <w:pPr>
              <w:contextualSpacing/>
              <w:rPr>
                <w:b/>
                <w:sz w:val="20"/>
                <w:szCs w:val="20"/>
              </w:rPr>
            </w:pPr>
            <w:proofErr w:type="spellStart"/>
            <w:r w:rsidRPr="00CD4285">
              <w:rPr>
                <w:rFonts w:eastAsia="Calibri"/>
                <w:b/>
                <w:color w:val="000000" w:themeColor="text1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914999" w14:textId="77777777" w:rsidR="00B761B8" w:rsidRPr="00CD4285" w:rsidRDefault="00B761B8" w:rsidP="00000947">
            <w:pPr>
              <w:contextualSpacing/>
              <w:rPr>
                <w:b/>
                <w:sz w:val="20"/>
                <w:szCs w:val="20"/>
              </w:rPr>
            </w:pPr>
            <w:proofErr w:type="spellStart"/>
            <w:r w:rsidRPr="00CD4285">
              <w:rPr>
                <w:rFonts w:eastAsia="Calibri"/>
                <w:b/>
                <w:color w:val="000000" w:themeColor="text1"/>
                <w:sz w:val="20"/>
                <w:szCs w:val="20"/>
              </w:rPr>
              <w:t>position</w:t>
            </w:r>
            <w:proofErr w:type="spellEnd"/>
          </w:p>
        </w:tc>
      </w:tr>
      <w:tr w:rsidR="00B761B8" w:rsidRPr="0055080C" w14:paraId="0EFA4CA5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C9BC21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831B69"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1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71FE2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GCTAGTTTTAGGAGTTATCAATCTAAGTTAG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3088B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37-168</w:t>
            </w:r>
          </w:p>
        </w:tc>
      </w:tr>
      <w:tr w:rsidR="00B761B8" w:rsidRPr="0055080C" w14:paraId="28204055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35B2032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1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9EEF83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GAGCAAAGAACGGATTGACTC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B5AFA5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716-738</w:t>
            </w:r>
          </w:p>
        </w:tc>
      </w:tr>
      <w:tr w:rsidR="00B761B8" w:rsidRPr="0055080C" w14:paraId="236D50CF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50CC3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2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B7B49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GCCAAAGCAGTTACAGCTCC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9912A6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640-660</w:t>
            </w:r>
          </w:p>
        </w:tc>
      </w:tr>
      <w:tr w:rsidR="00B761B8" w:rsidRPr="0055080C" w14:paraId="72420143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3C1DB42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2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05467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CTGATCAATCCCTCCAGCAT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6C6A96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220-1241</w:t>
            </w:r>
          </w:p>
        </w:tc>
      </w:tr>
      <w:tr w:rsidR="00B761B8" w:rsidRPr="0055080C" w14:paraId="16B8F56C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9376272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3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CC89A0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GACAGGTCTATGGGGGCATT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CA3752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135-1156</w:t>
            </w:r>
          </w:p>
        </w:tc>
      </w:tr>
      <w:tr w:rsidR="00B761B8" w:rsidRPr="0055080C" w14:paraId="27DA6232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0ABDF4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3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CA1F66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TGTAGAATATTGAAAATAAGCGTCACAC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774D3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706-1734</w:t>
            </w:r>
          </w:p>
        </w:tc>
      </w:tr>
      <w:tr w:rsidR="00B761B8" w:rsidRPr="0055080C" w14:paraId="37B50ABE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F5CD82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4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DA0105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GCAATCAGCAACAAAGATCAAAG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65DBF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613-1636</w:t>
            </w:r>
          </w:p>
        </w:tc>
      </w:tr>
      <w:tr w:rsidR="00B761B8" w:rsidRPr="0055080C" w14:paraId="65DFA3EA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69FDB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4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36C4B2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CATTTATGTGAGCATTACCTAGTAGATC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24C67D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2195-2224</w:t>
            </w:r>
          </w:p>
        </w:tc>
      </w:tr>
      <w:tr w:rsidR="00B761B8" w:rsidRPr="0055080C" w14:paraId="0B8C02D5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FA0478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5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2E5327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GCTATTGTCTTTGCACTGGAG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CD6442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2100-2122</w:t>
            </w:r>
          </w:p>
        </w:tc>
      </w:tr>
      <w:tr w:rsidR="00B761B8" w:rsidRPr="0055080C" w14:paraId="75D1AF86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5556A77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lastRenderedPageBreak/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5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8E21CD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GTCATCTGAACCTTCTGCCCA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793420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2696-2717</w:t>
            </w:r>
          </w:p>
        </w:tc>
      </w:tr>
      <w:tr w:rsidR="00B761B8" w:rsidRPr="0055080C" w14:paraId="583FC94C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847AA35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6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5976C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GGAGGTGTTGAAAGAAGAAGC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2E09EE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2606-2628</w:t>
            </w:r>
          </w:p>
        </w:tc>
      </w:tr>
      <w:tr w:rsidR="00B761B8" w:rsidRPr="0055080C" w14:paraId="5E85A18F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1A60A6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6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8FA735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CCTCTTCAGGAGAAATGCCGAC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27521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3192-3213</w:t>
            </w:r>
          </w:p>
        </w:tc>
      </w:tr>
      <w:tr w:rsidR="00B761B8" w:rsidRPr="0055080C" w14:paraId="1212A60E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793DD5D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7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EA020A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CACATCAGATGACGAAGAGGC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10DD9D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3118-3139</w:t>
            </w:r>
          </w:p>
        </w:tc>
      </w:tr>
      <w:tr w:rsidR="00B761B8" w:rsidRPr="0055080C" w14:paraId="3DDF36D4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0792EA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7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FF3552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TCCTCGAACATGCCGGGT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AD92A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3686-3705</w:t>
            </w:r>
          </w:p>
        </w:tc>
      </w:tr>
      <w:tr w:rsidR="00B761B8" w:rsidRPr="0055080C" w14:paraId="661BA9FA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474506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8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2FC122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GGAACTCCGATGCCAAAATCC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1119E7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3581-3602</w:t>
            </w:r>
          </w:p>
        </w:tc>
      </w:tr>
      <w:tr w:rsidR="00B761B8" w:rsidRPr="0055080C" w14:paraId="5808B131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54CDC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8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677C6D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GCTCAGGATTACTTTTGCCTTTTC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1D245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4162-4186</w:t>
            </w:r>
          </w:p>
        </w:tc>
      </w:tr>
      <w:tr w:rsidR="00B761B8" w:rsidRPr="0055080C" w14:paraId="3A29BC82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82817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9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9AE6657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CAGGGTTCTGGCCAAAACCA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98C77D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4067-4087</w:t>
            </w:r>
          </w:p>
        </w:tc>
      </w:tr>
      <w:tr w:rsidR="00B761B8" w:rsidRPr="0055080C" w14:paraId="0280B43F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31A69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9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D1A84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CAAGTACTGTGTTATCGCCC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31A480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4661-4682</w:t>
            </w:r>
          </w:p>
        </w:tc>
      </w:tr>
      <w:tr w:rsidR="00B761B8" w:rsidRPr="0055080C" w14:paraId="02FDF7FC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8F9507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10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554F39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CATGTAGACAGTAGTTTCAGGTC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12456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4582-4606</w:t>
            </w:r>
          </w:p>
        </w:tc>
      </w:tr>
      <w:tr w:rsidR="00B761B8" w:rsidRPr="0055080C" w14:paraId="1DB8EC9E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1F376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10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9DD88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CCATTCTCCCAAGAACTAGGGC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8920B7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5166-5187</w:t>
            </w:r>
          </w:p>
        </w:tc>
      </w:tr>
      <w:tr w:rsidR="00B761B8" w:rsidRPr="0055080C" w14:paraId="1C4650D8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5A1EA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11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578BF1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AATTCACCAGCCCTTGCCAA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A08621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5073-5094</w:t>
            </w:r>
          </w:p>
        </w:tc>
      </w:tr>
      <w:tr w:rsidR="00B761B8" w:rsidRPr="0055080C" w14:paraId="6BB5E202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098326E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11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D37622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CTCAAGCATAGTTCGTGGAATC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67DDD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5670-5693</w:t>
            </w:r>
          </w:p>
        </w:tc>
      </w:tr>
      <w:tr w:rsidR="00B761B8" w:rsidRPr="0055080C" w14:paraId="2BFE16B6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AC5852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12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C5035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GCCGAAACGTTGATCAGATAC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1E6B0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5576-5598</w:t>
            </w:r>
          </w:p>
        </w:tc>
      </w:tr>
      <w:tr w:rsidR="00B761B8" w:rsidRPr="0055080C" w14:paraId="5AE758EC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BA0C0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12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56D1095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TTGAAAAGGATTCTACTTAGCCCTT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22175E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6157-6183</w:t>
            </w:r>
          </w:p>
        </w:tc>
      </w:tr>
      <w:tr w:rsidR="00B761B8" w:rsidRPr="0055080C" w14:paraId="509D1D29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4B459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13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BA060D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ACCTGGAACAACAGCTGTGA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870A25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6043-6064</w:t>
            </w:r>
          </w:p>
        </w:tc>
      </w:tr>
      <w:tr w:rsidR="00B761B8" w:rsidRPr="0055080C" w14:paraId="7AEAE039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748111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13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E88347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CTGCCATTGTCGAGTCTTACG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521B37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6645-6666</w:t>
            </w:r>
          </w:p>
        </w:tc>
      </w:tr>
      <w:tr w:rsidR="00B761B8" w:rsidRPr="0055080C" w14:paraId="28EF35AC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FA8E35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14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266B61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GGTCGCGGGAATACAAACAA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F23BD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6533-6554</w:t>
            </w:r>
          </w:p>
        </w:tc>
      </w:tr>
      <w:tr w:rsidR="00B761B8" w:rsidRPr="0055080C" w14:paraId="3B9D003B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EADDA6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14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C46252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GCTTCATTAGTTGATTCTATGCTGC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0C797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7105-7130</w:t>
            </w:r>
          </w:p>
        </w:tc>
      </w:tr>
      <w:tr w:rsidR="00B761B8" w:rsidRPr="0055080C" w14:paraId="65444741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11EB925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15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2B16E85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GCTCAAATTACTGCAGGTGTAGC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E9D95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7035-7057</w:t>
            </w:r>
          </w:p>
        </w:tc>
      </w:tr>
      <w:tr w:rsidR="00B761B8" w:rsidRPr="0055080C" w14:paraId="5C973F13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76E889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15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7AEBFD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GTGTTCCTTACCAATATGAAATTTGG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BC084D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7595-7622</w:t>
            </w:r>
          </w:p>
        </w:tc>
      </w:tr>
      <w:tr w:rsidR="00B761B8" w:rsidRPr="0055080C" w14:paraId="128ADEC9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15B923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16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0551C7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GACTGAAATCCAACAGGCCT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1EF431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7513-7534</w:t>
            </w:r>
          </w:p>
        </w:tc>
      </w:tr>
      <w:tr w:rsidR="00B761B8" w:rsidRPr="0055080C" w14:paraId="2ECB387A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91767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16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7AD54E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CGGGTTAACAGTATCAAGGAGTC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55C09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8094-8117</w:t>
            </w:r>
          </w:p>
        </w:tc>
      </w:tr>
      <w:tr w:rsidR="00B761B8" w:rsidRPr="0055080C" w14:paraId="00BE433F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427A50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17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5B1F50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GTCAAACAACAGGTAGGGCA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CD0825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7839-7860</w:t>
            </w:r>
          </w:p>
        </w:tc>
      </w:tr>
      <w:tr w:rsidR="00B761B8" w:rsidRPr="0055080C" w14:paraId="6351DF38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26662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nipah_600_17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229F50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AAGTTGCAACATTCCTATCTCAAG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AB0E56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8393-8418</w:t>
            </w:r>
          </w:p>
        </w:tc>
      </w:tr>
      <w:tr w:rsidR="00B761B8" w:rsidRPr="0055080C" w14:paraId="38F75F9F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6ED495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18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823CBA6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GAATTACATCAAAGAGATCAAAGGAC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4883D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8316-8343</w:t>
            </w:r>
          </w:p>
        </w:tc>
      </w:tr>
      <w:tr w:rsidR="00B761B8" w:rsidRPr="0055080C" w14:paraId="46B0A7E1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51C224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18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35C4E52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GTGCCAGCAATGCTTTCTTC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3566A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8879-8900</w:t>
            </w:r>
          </w:p>
        </w:tc>
      </w:tr>
      <w:tr w:rsidR="00B761B8" w:rsidRPr="0055080C" w14:paraId="6E8DC2BA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22542F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19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A862071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CACATTATAGGAGTGAGCCACA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9789C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8836-8859</w:t>
            </w:r>
          </w:p>
        </w:tc>
      </w:tr>
      <w:tr w:rsidR="00B761B8" w:rsidRPr="0055080C" w14:paraId="500CEC2F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F744A30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19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4EED9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AGGGAGTGGGTTAGGACAAG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FD0DF2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9429-9450</w:t>
            </w:r>
          </w:p>
        </w:tc>
      </w:tr>
      <w:tr w:rsidR="00B761B8" w:rsidRPr="0055080C" w14:paraId="5D87E4CC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CD96CD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20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1EF42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GATCAGCCAGTCAACTGCAA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88CF5D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9337-9358</w:t>
            </w:r>
          </w:p>
        </w:tc>
      </w:tr>
      <w:tr w:rsidR="00B761B8" w:rsidRPr="0055080C" w14:paraId="5B3265FB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16140E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20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047D45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CGTAAGGCAAATTGATGTTGATTG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468A40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9937-9961</w:t>
            </w:r>
          </w:p>
        </w:tc>
      </w:tr>
      <w:tr w:rsidR="00B761B8" w:rsidRPr="0055080C" w14:paraId="6DF23156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7F38E2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21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B602C1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ATAGCACCTACTGGTCCGGA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9478F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9864-9885</w:t>
            </w:r>
          </w:p>
        </w:tc>
      </w:tr>
      <w:tr w:rsidR="00B761B8" w:rsidRPr="0055080C" w14:paraId="16822B8B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5BAF9E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21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6D3881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GGGCACTTGTTGAATCTAGG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1DB3A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0427-10448</w:t>
            </w:r>
          </w:p>
        </w:tc>
      </w:tr>
      <w:tr w:rsidR="00B761B8" w:rsidRPr="0055080C" w14:paraId="284380E1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CD427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22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F7BE0A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GGAGATGTCCAAACAGTTAACCC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66C940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0347-10370</w:t>
            </w:r>
          </w:p>
        </w:tc>
      </w:tr>
      <w:tr w:rsidR="00B761B8" w:rsidRPr="0055080C" w14:paraId="54C41D9C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B40F6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22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6BFD030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CAAGATTATTTATTGACTCGGTCTCC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A29F40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0926-10952</w:t>
            </w:r>
          </w:p>
        </w:tc>
      </w:tr>
      <w:tr w:rsidR="00B761B8" w:rsidRPr="0055080C" w14:paraId="375BCAC8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2B0CED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23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3FB56B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GTCATAATTACATAAGTCTTCAGCTGA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C3B3B3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0835-10863</w:t>
            </w:r>
          </w:p>
        </w:tc>
      </w:tr>
      <w:tr w:rsidR="00B761B8" w:rsidRPr="0055080C" w14:paraId="1466E9D3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7F22A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23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619C97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GTCAGATATGGATAATTCATCGGCC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2C1159D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1420-11444</w:t>
            </w:r>
          </w:p>
        </w:tc>
      </w:tr>
      <w:tr w:rsidR="00B761B8" w:rsidRPr="0055080C" w14:paraId="167FE921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25098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24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6EC9ED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CAGACTGAAGACGTTATTACCTATTT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96B3E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1318-11345</w:t>
            </w:r>
          </w:p>
        </w:tc>
      </w:tr>
      <w:tr w:rsidR="00B761B8" w:rsidRPr="0055080C" w14:paraId="66CBCD45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1F4C6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24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C3458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CCATTTAGATTGACTCATATTCTTCCC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4FA07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1888-11916</w:t>
            </w:r>
          </w:p>
        </w:tc>
      </w:tr>
      <w:tr w:rsidR="00B761B8" w:rsidRPr="0055080C" w14:paraId="7149B2CE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38EBA51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25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58E8A1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GCTACAAAACATCACTAGAAATCTC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8549E4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1800-11826</w:t>
            </w:r>
          </w:p>
        </w:tc>
      </w:tr>
      <w:tr w:rsidR="00B761B8" w:rsidRPr="0055080C" w14:paraId="6B28E51E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35D89F0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25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8194D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GCCACACTCACTCAATTCCT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4375E4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2378-12399</w:t>
            </w:r>
          </w:p>
        </w:tc>
      </w:tr>
      <w:tr w:rsidR="00B761B8" w:rsidRPr="0055080C" w14:paraId="0CB75C76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EA9E7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26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5CF2582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CCCTTAGTTCTTGCACTACTCC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6DECEF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2291-12313</w:t>
            </w:r>
          </w:p>
        </w:tc>
      </w:tr>
      <w:tr w:rsidR="00B761B8" w:rsidRPr="0055080C" w14:paraId="4B27C88E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162D635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26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C0AA0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GGGGTATAGCTCAGCACTTC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548F690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2884-12905</w:t>
            </w:r>
          </w:p>
        </w:tc>
      </w:tr>
      <w:tr w:rsidR="00B761B8" w:rsidRPr="0055080C" w14:paraId="012D49D4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045CC0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27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B1C7B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CATGGAGCTGAAATTAGACAGTG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F48A6A1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2790-12814</w:t>
            </w:r>
          </w:p>
        </w:tc>
      </w:tr>
      <w:tr w:rsidR="00B761B8" w:rsidRPr="0055080C" w14:paraId="692EC6DE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1760D9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27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8F4A0A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TGATAGACCCCGTCAGCTTG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C394C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3373-13394</w:t>
            </w:r>
          </w:p>
        </w:tc>
      </w:tr>
      <w:tr w:rsidR="00B761B8" w:rsidRPr="0055080C" w14:paraId="5E2011E5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2901E2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lastRenderedPageBreak/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28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E24A90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CCAATGCTTTAAAGGAGTTACCAC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534237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3285-13309</w:t>
            </w:r>
          </w:p>
        </w:tc>
      </w:tr>
      <w:tr w:rsidR="00B761B8" w:rsidRPr="0055080C" w14:paraId="398F3083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F5B56D6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28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1EFEA6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CCTCGTGTTTGTCTCATAGGC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61BF4E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3869-13890</w:t>
            </w:r>
          </w:p>
        </w:tc>
      </w:tr>
      <w:tr w:rsidR="00B761B8" w:rsidRPr="0055080C" w14:paraId="679E0F4B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44EF5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29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9E25E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CCTAAAGGCGGTATTGAAGGA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211E8E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3796-13818</w:t>
            </w:r>
          </w:p>
        </w:tc>
      </w:tr>
      <w:tr w:rsidR="00B761B8" w:rsidRPr="0055080C" w14:paraId="5A097E74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5BD902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29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501530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AGGTGCTGGGATTAATGCTGC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F49B74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4382-14403</w:t>
            </w:r>
          </w:p>
        </w:tc>
      </w:tr>
      <w:tr w:rsidR="00B761B8" w:rsidRPr="0055080C" w14:paraId="110F01FC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945098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30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88C1EC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GCAACTCCTTATATCAACTGAGTTTAG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8630E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4288-14315</w:t>
            </w:r>
          </w:p>
        </w:tc>
      </w:tr>
      <w:tr w:rsidR="00B761B8" w:rsidRPr="0055080C" w14:paraId="25E5053B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7CBE1E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30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3A583ED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CTGGAAACTAACCTTGGCTGA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C2F95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4878-14900</w:t>
            </w:r>
          </w:p>
        </w:tc>
      </w:tr>
      <w:tr w:rsidR="00B761B8" w:rsidRPr="0055080C" w14:paraId="1EB6B2E1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0674E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31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C0E01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GGACAATTCATTGACAGGTGCC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62E34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4786-14807</w:t>
            </w:r>
          </w:p>
        </w:tc>
      </w:tr>
      <w:tr w:rsidR="00B761B8" w:rsidRPr="0055080C" w14:paraId="3AC63AD6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1F9142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31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877277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GAGACGCTAGGTACCAAGCT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63F059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5367-15388</w:t>
            </w:r>
          </w:p>
        </w:tc>
      </w:tr>
      <w:tr w:rsidR="00B761B8" w:rsidRPr="0055080C" w14:paraId="108F6EFF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1CBFA6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32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953543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GAGACCGACTAAAGCCTTACG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D3487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5281-15302</w:t>
            </w:r>
          </w:p>
        </w:tc>
      </w:tr>
      <w:tr w:rsidR="00B761B8" w:rsidRPr="0055080C" w14:paraId="29DA96DC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9A1F2D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32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EE29E1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CCTCAGTTGACCATAAAGGGAAG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C9554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5862-15885</w:t>
            </w:r>
          </w:p>
        </w:tc>
      </w:tr>
      <w:tr w:rsidR="00B761B8" w:rsidRPr="0055080C" w14:paraId="792F61A2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1DA439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33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D611276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CTTATATATGATCCAGATCCTGTTTCAG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00E21B1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5782-15811</w:t>
            </w:r>
          </w:p>
        </w:tc>
      </w:tr>
      <w:tr w:rsidR="00B761B8" w:rsidRPr="0055080C" w14:paraId="42AB4F3A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C177FE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33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25139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GTTTCATCCTGTTCGGCGAT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6CF977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6361-16382</w:t>
            </w:r>
          </w:p>
        </w:tc>
      </w:tr>
      <w:tr w:rsidR="00B761B8" w:rsidRPr="0055080C" w14:paraId="1200E424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10B4DC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34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9B449E6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GCTGTCTCAAAATCTCCTTGTAAC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83DEA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6283-16307</w:t>
            </w:r>
          </w:p>
        </w:tc>
      </w:tr>
      <w:tr w:rsidR="00B761B8" w:rsidRPr="0055080C" w14:paraId="16725C38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73CF326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34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848C9E1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GATGATGAGTTGAGGCCTATCCT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B7584BE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6847-16870</w:t>
            </w:r>
          </w:p>
        </w:tc>
      </w:tr>
      <w:tr w:rsidR="00B761B8" w:rsidRPr="0055080C" w14:paraId="5152D849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48991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35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8263C3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GGAAATCCTGTCTATGAACACG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DE18FB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6759-16782</w:t>
            </w:r>
          </w:p>
        </w:tc>
      </w:tr>
      <w:tr w:rsidR="00B761B8" w:rsidRPr="0055080C" w14:paraId="7CF4A1CA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4057E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35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7A6FD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ATCCGGGGGTGTATGCTATC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21B39E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7344-17365</w:t>
            </w:r>
          </w:p>
        </w:tc>
      </w:tr>
      <w:tr w:rsidR="00B761B8" w:rsidRPr="0055080C" w14:paraId="5798F6B2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FEFCA1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36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28394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GAAGAGATACTAGTAGAACATTCTCATC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2B4F95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7264-17293</w:t>
            </w:r>
          </w:p>
        </w:tc>
      </w:tr>
      <w:tr w:rsidR="00B761B8" w:rsidRPr="0055080C" w14:paraId="03DBBA2E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3CF64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36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C03BE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GGATACGGTTCCAAATGATGTG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C63B3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7832-17855</w:t>
            </w:r>
          </w:p>
        </w:tc>
      </w:tr>
      <w:tr w:rsidR="00B761B8" w:rsidRPr="0055080C" w14:paraId="5A75D1C3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F82257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37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E42D41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CAGTTCCATGAAGATCTAAAGAAATAC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2A90D72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7597-17625</w:t>
            </w:r>
          </w:p>
        </w:tc>
      </w:tr>
      <w:tr w:rsidR="00B761B8" w:rsidRPr="0055080C" w14:paraId="6D133563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FD0FB6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600_37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50AC35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GCACAAATTGTCGGTCGGTTC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0EB471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8171-18191</w:t>
            </w:r>
          </w:p>
        </w:tc>
      </w:tr>
      <w:tr w:rsidR="00B761B8" w:rsidRPr="0055080C" w14:paraId="67F8D01D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F416B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1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185F2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CGGCTAGTTTTAGGAGTTATCAATCTA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906E12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35-162</w:t>
            </w:r>
          </w:p>
        </w:tc>
      </w:tr>
      <w:tr w:rsidR="00B761B8" w:rsidRPr="0055080C" w14:paraId="16530B8E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F54C9C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1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2CE41B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GCTCTTGGGCCAATTTCTCTG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BCFD6D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014-1035</w:t>
            </w:r>
          </w:p>
        </w:tc>
      </w:tr>
      <w:tr w:rsidR="00B761B8" w:rsidRPr="0055080C" w14:paraId="0F73CCEC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AEEFF9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2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DD0BFE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CGCAACCATCAGATTTGGGT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5F4F5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915-936</w:t>
            </w:r>
          </w:p>
        </w:tc>
      </w:tr>
      <w:tr w:rsidR="00B761B8" w:rsidRPr="0055080C" w14:paraId="493D9D1A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8892710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2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0AC8CE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TAATGTAATTGGTCCCTTAGTGTTG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A5FF3D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770-1796</w:t>
            </w:r>
          </w:p>
        </w:tc>
      </w:tr>
      <w:tr w:rsidR="00B761B8" w:rsidRPr="0055080C" w14:paraId="7EC00082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BC0D565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3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FC77390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CCAAGATCTCAAACCCACTCA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1A9160E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656-1678</w:t>
            </w:r>
          </w:p>
        </w:tc>
      </w:tr>
      <w:tr w:rsidR="00B761B8" w:rsidRPr="0055080C" w14:paraId="75591207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E06AF2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3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A73992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CCCATGCTTTTGTTCGGTCT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FC78C2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2521-2542</w:t>
            </w:r>
          </w:p>
        </w:tc>
      </w:tr>
      <w:tr w:rsidR="00B761B8" w:rsidRPr="0055080C" w14:paraId="1F104460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5159086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4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5659C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AATTGGAACTAGTTAATGATGGCC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BF96FE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2412-2437</w:t>
            </w:r>
          </w:p>
        </w:tc>
      </w:tr>
      <w:tr w:rsidR="00B761B8" w:rsidRPr="0055080C" w14:paraId="070BAE5E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1BCFE5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4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0366CD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TTGGAGGCTGTCTCGAGTTG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98B7B72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3276-3297</w:t>
            </w:r>
          </w:p>
        </w:tc>
      </w:tr>
      <w:tr w:rsidR="00B761B8" w:rsidRPr="0055080C" w14:paraId="1F31891A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62CF97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5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66BB966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GCAGGGAGTTCAAGTGAAGT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B47677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3167-3188</w:t>
            </w:r>
          </w:p>
        </w:tc>
      </w:tr>
      <w:tr w:rsidR="00B761B8" w:rsidRPr="0055080C" w14:paraId="037E21D7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656411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5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EBCADCE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TTTGGCCAGAACCCTGTCAA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7647235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4062-4083</w:t>
            </w:r>
          </w:p>
        </w:tc>
      </w:tr>
      <w:tr w:rsidR="00B761B8" w:rsidRPr="0055080C" w14:paraId="09421977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E4ECA1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6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156A6D2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GCGAAGAATCAGTTTTGATGG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44A80F6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3939-3961</w:t>
            </w:r>
          </w:p>
        </w:tc>
      </w:tr>
      <w:tr w:rsidR="00B761B8" w:rsidRPr="0055080C" w14:paraId="054BB67B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7D79145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6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3ECCFE5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CTGCTCCATGCTGATATCAGAT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F0572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4819-4842</w:t>
            </w:r>
          </w:p>
        </w:tc>
      </w:tr>
      <w:tr w:rsidR="00B761B8" w:rsidRPr="0055080C" w14:paraId="73A0D717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A43B37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7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B807F1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GAAGTGTATGTAGCATGATCAAATTAC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98E54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4694-4722</w:t>
            </w:r>
          </w:p>
        </w:tc>
      </w:tr>
      <w:tr w:rsidR="00B761B8" w:rsidRPr="0055080C" w14:paraId="7D4F3A15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C6888A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7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150A107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TCTCAGGGCTTGATGCTTGTC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D3E6256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5603-5624</w:t>
            </w:r>
          </w:p>
        </w:tc>
      </w:tr>
      <w:tr w:rsidR="00B761B8" w:rsidRPr="0055080C" w14:paraId="2864AFEF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374245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8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A359B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AATCACCTTGTCCCGTGGAA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AB6F86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5512-5533</w:t>
            </w:r>
          </w:p>
        </w:tc>
      </w:tr>
      <w:tr w:rsidR="00B761B8" w:rsidRPr="0055080C" w14:paraId="265C9D07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9BE2AD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8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F7EF4E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GAGCTTGGCTCCTAAGTTTTTCA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485A6C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6359-6382</w:t>
            </w:r>
          </w:p>
        </w:tc>
      </w:tr>
      <w:tr w:rsidR="00B761B8" w:rsidRPr="0055080C" w14:paraId="423426A7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A00E2DE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9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F0C49E0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CATCACGCAGGACTATTTACAAA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57AC71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6225-6249</w:t>
            </w:r>
          </w:p>
        </w:tc>
      </w:tr>
      <w:tr w:rsidR="00B761B8" w:rsidRPr="0055080C" w14:paraId="21A9404A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BBAD15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9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BEBE55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CTTTTCTGCAGTCTCTTGAAGC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3CAAF05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7138-7161</w:t>
            </w:r>
          </w:p>
        </w:tc>
      </w:tr>
      <w:tr w:rsidR="00B761B8" w:rsidRPr="0055080C" w14:paraId="1E08A667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51418D1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10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F09042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GCTCAAATTACTGCAGGTGTAGC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7F07015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7035-7057</w:t>
            </w:r>
          </w:p>
        </w:tc>
      </w:tr>
      <w:tr w:rsidR="00B761B8" w:rsidRPr="0055080C" w14:paraId="6CFF0C17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CE48FE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10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71DD52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CCAAGCTGATGATCACATTACC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644806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7925-7947</w:t>
            </w:r>
          </w:p>
        </w:tc>
      </w:tr>
      <w:tr w:rsidR="00B761B8" w:rsidRPr="0055080C" w14:paraId="30FE98BA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F7FC74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11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0D422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GACTGAAATCCAACAGGCCT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BB02EC1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7513-7534</w:t>
            </w:r>
          </w:p>
        </w:tc>
      </w:tr>
      <w:tr w:rsidR="00B761B8" w:rsidRPr="0055080C" w14:paraId="51060ACC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235DFB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11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D4B956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GCAACATTCCTATCTCAAGTATCC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D6FF1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8388-8413</w:t>
            </w:r>
          </w:p>
        </w:tc>
      </w:tr>
      <w:tr w:rsidR="00B761B8" w:rsidRPr="0055080C" w14:paraId="70E8F83D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D91956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12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ADE14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GTACTATCAATTGCATCATTGTGTATAG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7A8C70D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8153-8182</w:t>
            </w:r>
          </w:p>
        </w:tc>
      </w:tr>
      <w:tr w:rsidR="00B761B8" w:rsidRPr="0055080C" w14:paraId="7E7BD304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88370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12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8B476A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CATTTATTTTCTTAATGTCCATGGTTCC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383CA7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9036-9064</w:t>
            </w:r>
          </w:p>
        </w:tc>
      </w:tr>
      <w:tr w:rsidR="00B761B8" w:rsidRPr="0055080C" w14:paraId="677A7875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5B467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13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AC74B1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GCCGACAGAAAGCAAGAAAG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2057C3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8950-8971</w:t>
            </w:r>
          </w:p>
        </w:tc>
      </w:tr>
      <w:tr w:rsidR="00B761B8" w:rsidRPr="0055080C" w14:paraId="03A20641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6C08B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lastRenderedPageBreak/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13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97BAD0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CCAACAACTGACACTGCACA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E67EF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9830-9851</w:t>
            </w:r>
          </w:p>
        </w:tc>
      </w:tr>
      <w:tr w:rsidR="00B761B8" w:rsidRPr="0055080C" w14:paraId="24CE8FDD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9D69F6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14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9AD868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TGACTAACGTCTGGACCCCA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10E187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9747-9768</w:t>
            </w:r>
          </w:p>
        </w:tc>
      </w:tr>
      <w:tr w:rsidR="00B761B8" w:rsidRPr="0055080C" w14:paraId="7A6206FB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371CEF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14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1D2CE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TTTGTGCATTGGTGTCCTCG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A51421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0606-10627</w:t>
            </w:r>
          </w:p>
        </w:tc>
      </w:tr>
      <w:tr w:rsidR="00B761B8" w:rsidRPr="0055080C" w14:paraId="4917C5D6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DB2D115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15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00BDCE1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CGGGTGTATTCCTTGACAGC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225A42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0513-10533</w:t>
            </w:r>
          </w:p>
        </w:tc>
      </w:tr>
      <w:tr w:rsidR="00B761B8" w:rsidRPr="0055080C" w14:paraId="469A7FD6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0D6FC5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15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E85A7E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TGGTAGCCAATTTTTAGGAGAATTAG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87A38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1391-11408</w:t>
            </w:r>
          </w:p>
        </w:tc>
      </w:tr>
      <w:tr w:rsidR="00B761B8" w:rsidRPr="0055080C" w14:paraId="7884DEC6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271B3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16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74D05F1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CCCAGGTCCTTGATTGTGCTA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E9E86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1269-11290</w:t>
            </w:r>
          </w:p>
        </w:tc>
      </w:tr>
      <w:tr w:rsidR="00B761B8" w:rsidRPr="0055080C" w14:paraId="0F7D82A3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6356B5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16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A020C2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GTCTCCATCATCATCCTCCC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985EE7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2146-12167</w:t>
            </w:r>
          </w:p>
        </w:tc>
      </w:tr>
      <w:tr w:rsidR="00B761B8" w:rsidRPr="0055080C" w14:paraId="3A2A9C81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D095BF7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17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19E7C6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CCTGAATCCAAATCTTATCTGCATT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DD76FD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2043-12069</w:t>
            </w:r>
          </w:p>
        </w:tc>
      </w:tr>
      <w:tr w:rsidR="00B761B8" w:rsidRPr="0055080C" w14:paraId="0C3BB89F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FC2DD7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17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1B75847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CAACCAATCTTCTTGGCTCG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1C2762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2916-12937</w:t>
            </w:r>
          </w:p>
        </w:tc>
      </w:tr>
      <w:tr w:rsidR="00B761B8" w:rsidRPr="0055080C" w14:paraId="4DADA853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A26684D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18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7C492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TGAAAGATAAAGCCTTGTCTCCTATC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110698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2828-12854</w:t>
            </w:r>
          </w:p>
        </w:tc>
      </w:tr>
      <w:tr w:rsidR="00B761B8" w:rsidRPr="0055080C" w14:paraId="44628C1B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1F6626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18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19E8C2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GGGCAATTAGGATCCGCAACA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73B7E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3711-13732</w:t>
            </w:r>
          </w:p>
        </w:tc>
      </w:tr>
      <w:tr w:rsidR="00B761B8" w:rsidRPr="0055080C" w14:paraId="38944DC3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3A5BF67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19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8AC92D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GGCCATATTTGCTGAACGTC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8ABD7D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3621-13642</w:t>
            </w:r>
          </w:p>
        </w:tc>
      </w:tr>
      <w:tr w:rsidR="00B761B8" w:rsidRPr="0055080C" w14:paraId="3A750655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C77F427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19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DE4C7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CGCTTTCAGTCATAATGCTGTG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B294CD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4501-14523</w:t>
            </w:r>
          </w:p>
        </w:tc>
      </w:tr>
      <w:tr w:rsidR="00B761B8" w:rsidRPr="0055080C" w14:paraId="2F29BAD4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80AFE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20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1E87C7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GCAGCATTAATCCCAGCACCT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FBDBBD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4382-14403</w:t>
            </w:r>
          </w:p>
        </w:tc>
      </w:tr>
      <w:tr w:rsidR="00B761B8" w:rsidRPr="0055080C" w14:paraId="54B65DFF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EF12756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20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7F03A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CGTAAGGCTTTAGTCGGTCTC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7BC0FC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5281-15302</w:t>
            </w:r>
          </w:p>
        </w:tc>
      </w:tr>
      <w:tr w:rsidR="00B761B8" w:rsidRPr="0055080C" w14:paraId="6DEC3E0A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40E08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21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AF222D7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CCTAGGGATTCCCAATTAGATCAG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62F4162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5171-15195</w:t>
            </w:r>
          </w:p>
        </w:tc>
      </w:tr>
      <w:tr w:rsidR="00B761B8" w:rsidRPr="0055080C" w14:paraId="16669314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1505FD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21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93743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TTGTCCAAGATAAAGTGCAAACAG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3DED38E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6037-16061</w:t>
            </w:r>
          </w:p>
        </w:tc>
      </w:tr>
      <w:tr w:rsidR="00B761B8" w:rsidRPr="0055080C" w14:paraId="51ADABD5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8252B5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22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FCE14E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GGCTGACAAGGATGTTTTAAAGC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5C3D6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5944-15967</w:t>
            </w:r>
          </w:p>
        </w:tc>
      </w:tr>
      <w:tr w:rsidR="00B761B8" w:rsidRPr="0055080C" w14:paraId="24B6EBD4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EA5E26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22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CEC0D1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CCTTCTATATTTGTGATTCTCCACC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6C02777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6825-16850</w:t>
            </w:r>
          </w:p>
        </w:tc>
      </w:tr>
      <w:tr w:rsidR="00B761B8" w:rsidRPr="0055080C" w14:paraId="4980F7D8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881F790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23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03171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CCTCCTATCAAAACAGGGGTG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A99CE0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6704-16725</w:t>
            </w:r>
          </w:p>
        </w:tc>
      </w:tr>
      <w:tr w:rsidR="00B761B8" w:rsidRPr="0055080C" w14:paraId="594BD7D4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B1007E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23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86CD89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GATCTTCATGGAACTGTTTAGATTGAG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2BEB5A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7586-17613</w:t>
            </w:r>
          </w:p>
        </w:tc>
      </w:tr>
      <w:tr w:rsidR="00B761B8" w:rsidRPr="0055080C" w14:paraId="5BD0665A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A3CC2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24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FDB38AD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TCGCGATAAATGTTATGATGGAGG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1A1625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7301-17325</w:t>
            </w:r>
          </w:p>
        </w:tc>
      </w:tr>
      <w:tr w:rsidR="00B761B8" w:rsidRPr="0055080C" w14:paraId="4A29D29C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F36D86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900_24_RIGH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9BD9DEC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AATTGTCGGTCGGTTCTGG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A604452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8167-18187</w:t>
            </w:r>
          </w:p>
        </w:tc>
      </w:tr>
      <w:tr w:rsidR="00B761B8" w:rsidRPr="0055080C" w14:paraId="22C6C26B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8175D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92009D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2E3C28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</w:p>
        </w:tc>
      </w:tr>
      <w:tr w:rsidR="00B761B8" w:rsidRPr="0055080C" w14:paraId="75F41439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E1D4E5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0_LEF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529CA0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TATATAACGTATTTCTAAAACTTAGGAACC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4F4AC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32-63</w:t>
            </w:r>
          </w:p>
        </w:tc>
      </w:tr>
      <w:tr w:rsidR="00B761B8" w:rsidRPr="0055080C" w14:paraId="2579AAFE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B8B270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0_LEFT_ALT</w:t>
            </w: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A24389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CAAGGGAAAATATGGATACGTTAAA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05B83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7-31</w:t>
            </w:r>
          </w:p>
        </w:tc>
      </w:tr>
      <w:tr w:rsidR="00B761B8" w:rsidRPr="0055080C" w14:paraId="248F6F19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A199F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9D0582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E8FF1B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</w:p>
        </w:tc>
      </w:tr>
      <w:tr w:rsidR="00B761B8" w:rsidRPr="0055080C" w14:paraId="5CFEC764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A5E61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78587E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E7C1B3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</w:p>
        </w:tc>
      </w:tr>
      <w:tr w:rsidR="00B761B8" w:rsidRPr="0055080C" w14:paraId="2F93ABC4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5343F97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END_RIGHT</w:t>
            </w:r>
            <w:proofErr w:type="spellEnd"/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784BCA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ACCGAACAAGGGTAAAGAAGAATCGT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00463F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8226-18252</w:t>
            </w:r>
          </w:p>
        </w:tc>
      </w:tr>
      <w:tr w:rsidR="00B761B8" w:rsidRPr="0055080C" w14:paraId="50CF69B6" w14:textId="77777777" w:rsidTr="00000947">
        <w:trPr>
          <w:trHeight w:val="283"/>
        </w:trPr>
        <w:tc>
          <w:tcPr>
            <w:tcW w:w="3061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F313F9D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rFonts w:eastAsia="Calibri"/>
                <w:color w:val="000000" w:themeColor="text1"/>
                <w:sz w:val="16"/>
                <w:szCs w:val="16"/>
              </w:rPr>
              <w:t>nipah</w:t>
            </w: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_END_RIGHT_ALT</w:t>
            </w:r>
            <w:proofErr w:type="spellEnd"/>
          </w:p>
        </w:tc>
        <w:tc>
          <w:tcPr>
            <w:tcW w:w="41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6259D4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GGGTAAAGAAGAATCGTTATTAAGTT</w:t>
            </w:r>
          </w:p>
        </w:tc>
        <w:tc>
          <w:tcPr>
            <w:tcW w:w="15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1CF427" w14:textId="77777777" w:rsidR="00B761B8" w:rsidRPr="00A311CC" w:rsidRDefault="00B761B8" w:rsidP="00000947">
            <w:pPr>
              <w:contextualSpacing/>
              <w:rPr>
                <w:sz w:val="16"/>
                <w:szCs w:val="16"/>
              </w:rPr>
            </w:pPr>
            <w:r w:rsidRPr="00A311CC">
              <w:rPr>
                <w:rFonts w:eastAsia="Calibri"/>
                <w:color w:val="000000" w:themeColor="text1"/>
                <w:sz w:val="16"/>
                <w:szCs w:val="16"/>
              </w:rPr>
              <w:t>18218-18243</w:t>
            </w:r>
          </w:p>
        </w:tc>
      </w:tr>
    </w:tbl>
    <w:p w14:paraId="40175A63" w14:textId="77777777" w:rsidR="00B761B8" w:rsidRPr="0055080C" w:rsidRDefault="00B761B8" w:rsidP="00B761B8">
      <w:pPr>
        <w:rPr>
          <w:sz w:val="20"/>
          <w:szCs w:val="20"/>
          <w:lang w:val="en-GB"/>
        </w:rPr>
      </w:pPr>
    </w:p>
    <w:p w14:paraId="5AF357B0" w14:textId="77777777" w:rsidR="00B761B8" w:rsidRDefault="00B761B8" w:rsidP="00B761B8">
      <w:pPr>
        <w:rPr>
          <w:sz w:val="20"/>
          <w:szCs w:val="20"/>
          <w:lang w:val="en-GB"/>
        </w:rPr>
      </w:pPr>
    </w:p>
    <w:p w14:paraId="4477DEF8" w14:textId="77777777" w:rsidR="00B761B8" w:rsidRPr="0055080C" w:rsidRDefault="00B761B8" w:rsidP="00B761B8">
      <w:pPr>
        <w:rPr>
          <w:sz w:val="20"/>
          <w:szCs w:val="20"/>
          <w:lang w:val="en-GB"/>
        </w:rPr>
      </w:pPr>
      <w:proofErr w:type="spellStart"/>
      <w:r w:rsidRPr="00722484">
        <w:rPr>
          <w:b/>
          <w:bCs/>
          <w:color w:val="000000" w:themeColor="text1"/>
          <w:sz w:val="20"/>
          <w:szCs w:val="20"/>
        </w:rPr>
        <w:t>Supplementary</w:t>
      </w:r>
      <w:proofErr w:type="spellEnd"/>
      <w:r w:rsidRPr="00722484">
        <w:rPr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722484">
        <w:rPr>
          <w:b/>
          <w:bCs/>
          <w:color w:val="000000" w:themeColor="text1"/>
          <w:sz w:val="20"/>
          <w:szCs w:val="20"/>
        </w:rPr>
        <w:t>Table</w:t>
      </w:r>
      <w:proofErr w:type="spellEnd"/>
      <w:r w:rsidRPr="00722484">
        <w:rPr>
          <w:b/>
          <w:bCs/>
          <w:color w:val="000000" w:themeColor="text1"/>
          <w:sz w:val="20"/>
          <w:szCs w:val="20"/>
        </w:rPr>
        <w:t xml:space="preserve"> S</w:t>
      </w:r>
      <w:r>
        <w:rPr>
          <w:b/>
          <w:bCs/>
          <w:color w:val="000000" w:themeColor="text1"/>
          <w:sz w:val="20"/>
          <w:szCs w:val="20"/>
        </w:rPr>
        <w:t xml:space="preserve">3 </w:t>
      </w:r>
      <w:r w:rsidRPr="0055080C">
        <w:rPr>
          <w:sz w:val="20"/>
          <w:szCs w:val="20"/>
          <w:lang w:val="en-GB"/>
        </w:rPr>
        <w:t>Coverage and genome completeness of the sequenced samples</w:t>
      </w:r>
    </w:p>
    <w:tbl>
      <w:tblPr>
        <w:tblW w:w="815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6A0" w:firstRow="1" w:lastRow="0" w:firstColumn="1" w:lastColumn="0" w:noHBand="1" w:noVBand="1"/>
      </w:tblPr>
      <w:tblGrid>
        <w:gridCol w:w="2708"/>
        <w:gridCol w:w="1396"/>
        <w:gridCol w:w="1276"/>
        <w:gridCol w:w="1258"/>
        <w:gridCol w:w="1217"/>
        <w:gridCol w:w="302"/>
      </w:tblGrid>
      <w:tr w:rsidR="00B761B8" w:rsidRPr="0055080C" w14:paraId="3AD194B0" w14:textId="77777777" w:rsidTr="00000947">
        <w:trPr>
          <w:trHeight w:val="630"/>
        </w:trPr>
        <w:tc>
          <w:tcPr>
            <w:tcW w:w="28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5B19660" w14:textId="77777777" w:rsidR="00B761B8" w:rsidRPr="000A5336" w:rsidRDefault="00B761B8" w:rsidP="00000947">
            <w:pPr>
              <w:rPr>
                <w:rFonts w:eastAsia="Aptos Narrow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0A5336">
              <w:rPr>
                <w:rFonts w:eastAsia="Aptos Narrow"/>
                <w:b/>
                <w:color w:val="000000" w:themeColor="text1"/>
                <w:sz w:val="16"/>
                <w:szCs w:val="16"/>
              </w:rPr>
              <w:t>Sample</w:t>
            </w:r>
            <w:proofErr w:type="spellEnd"/>
          </w:p>
        </w:tc>
        <w:tc>
          <w:tcPr>
            <w:tcW w:w="14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8E2C940" w14:textId="77777777" w:rsidR="00B761B8" w:rsidRPr="000A5336" w:rsidRDefault="00B761B8" w:rsidP="00000947">
            <w:pPr>
              <w:rPr>
                <w:rFonts w:eastAsia="Aptos Narrow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0A5336">
              <w:rPr>
                <w:rFonts w:eastAsia="Aptos Narrow"/>
                <w:b/>
                <w:color w:val="000000" w:themeColor="text1"/>
                <w:sz w:val="16"/>
                <w:szCs w:val="16"/>
              </w:rPr>
              <w:t>Average</w:t>
            </w:r>
            <w:proofErr w:type="spellEnd"/>
            <w:r w:rsidRPr="000A5336">
              <w:rPr>
                <w:rFonts w:eastAsia="Aptos Narrow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A5336">
              <w:rPr>
                <w:rFonts w:eastAsia="Aptos Narrow"/>
                <w:b/>
                <w:color w:val="000000" w:themeColor="text1"/>
                <w:sz w:val="16"/>
                <w:szCs w:val="16"/>
              </w:rPr>
              <w:t>coverage</w:t>
            </w:r>
            <w:proofErr w:type="spellEnd"/>
            <w:r w:rsidRPr="000A5336">
              <w:rPr>
                <w:rFonts w:eastAsia="Aptos Narrow"/>
                <w:b/>
                <w:color w:val="000000" w:themeColor="text1"/>
                <w:sz w:val="16"/>
                <w:szCs w:val="16"/>
              </w:rPr>
              <w:t xml:space="preserve"> per </w:t>
            </w:r>
            <w:proofErr w:type="spellStart"/>
            <w:r w:rsidRPr="000A5336">
              <w:rPr>
                <w:rFonts w:eastAsia="Aptos Narrow"/>
                <w:b/>
                <w:color w:val="000000" w:themeColor="text1"/>
                <w:sz w:val="16"/>
                <w:szCs w:val="16"/>
              </w:rPr>
              <w:t>base</w:t>
            </w:r>
            <w:proofErr w:type="spellEnd"/>
          </w:p>
        </w:tc>
        <w:tc>
          <w:tcPr>
            <w:tcW w:w="1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4F7710" w14:textId="77777777" w:rsidR="00B761B8" w:rsidRPr="000A5336" w:rsidRDefault="00B761B8" w:rsidP="00000947">
            <w:pPr>
              <w:rPr>
                <w:rFonts w:eastAsia="Aptos Narrow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5053CAB">
              <w:rPr>
                <w:rFonts w:eastAsia="Aptos Narrow"/>
                <w:b/>
                <w:bCs/>
                <w:color w:val="000000" w:themeColor="text1"/>
                <w:sz w:val="16"/>
                <w:szCs w:val="16"/>
              </w:rPr>
              <w:t>Complete</w:t>
            </w:r>
            <w:proofErr w:type="spellEnd"/>
            <w:r w:rsidRPr="05053CAB">
              <w:rPr>
                <w:rFonts w:eastAsia="Aptos Narrow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5053CAB">
              <w:rPr>
                <w:rFonts w:eastAsia="Aptos Narrow"/>
                <w:b/>
                <w:bCs/>
                <w:color w:val="000000" w:themeColor="text1"/>
                <w:sz w:val="16"/>
                <w:szCs w:val="16"/>
              </w:rPr>
              <w:t>bases</w:t>
            </w:r>
            <w:proofErr w:type="spellEnd"/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6978058" w14:textId="77777777" w:rsidR="00B761B8" w:rsidRPr="000A5336" w:rsidRDefault="00B761B8" w:rsidP="00000947">
            <w:pPr>
              <w:rPr>
                <w:rFonts w:eastAsia="Aptos Narrow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0A5336">
              <w:rPr>
                <w:rFonts w:eastAsia="Aptos Narrow"/>
                <w:b/>
                <w:color w:val="000000" w:themeColor="text1"/>
                <w:sz w:val="16"/>
                <w:szCs w:val="16"/>
              </w:rPr>
              <w:t>Completeness</w:t>
            </w:r>
            <w:proofErr w:type="spellEnd"/>
            <w:r w:rsidRPr="000A5336">
              <w:rPr>
                <w:rFonts w:eastAsia="Aptos Narrow"/>
                <w:b/>
                <w:color w:val="000000" w:themeColor="text1"/>
                <w:sz w:val="16"/>
                <w:szCs w:val="16"/>
              </w:rPr>
              <w:t xml:space="preserve">: </w:t>
            </w:r>
            <w:proofErr w:type="spellStart"/>
            <w:r w:rsidRPr="000A5336">
              <w:rPr>
                <w:rFonts w:eastAsia="Aptos Narrow"/>
                <w:b/>
                <w:color w:val="000000" w:themeColor="text1"/>
                <w:sz w:val="16"/>
                <w:szCs w:val="16"/>
              </w:rPr>
              <w:t>percentage</w:t>
            </w:r>
            <w:proofErr w:type="spellEnd"/>
          </w:p>
        </w:tc>
        <w:tc>
          <w:tcPr>
            <w:tcW w:w="1260" w:type="dxa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5D23A082" w14:textId="77777777" w:rsidR="00B761B8" w:rsidRPr="000A5336" w:rsidRDefault="00B761B8" w:rsidP="00000947">
            <w:pPr>
              <w:rPr>
                <w:rFonts w:eastAsia="Aptos Narrow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0A5336">
              <w:rPr>
                <w:rFonts w:eastAsia="Aptos Narrow"/>
                <w:b/>
                <w:color w:val="000000" w:themeColor="text1"/>
                <w:sz w:val="16"/>
                <w:szCs w:val="16"/>
              </w:rPr>
              <w:t>reference</w:t>
            </w:r>
            <w:proofErr w:type="spellEnd"/>
            <w:r w:rsidRPr="000A5336">
              <w:rPr>
                <w:rFonts w:eastAsia="Aptos Narrow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A5336">
              <w:rPr>
                <w:rFonts w:eastAsia="Aptos Narrow"/>
                <w:b/>
                <w:color w:val="000000" w:themeColor="text1"/>
                <w:sz w:val="16"/>
                <w:szCs w:val="16"/>
              </w:rPr>
              <w:t>length</w:t>
            </w:r>
            <w:proofErr w:type="spellEnd"/>
          </w:p>
        </w:tc>
      </w:tr>
      <w:tr w:rsidR="00B761B8" w:rsidRPr="0055080C" w14:paraId="5B6F0816" w14:textId="77777777" w:rsidTr="00000947">
        <w:trPr>
          <w:trHeight w:val="285"/>
        </w:trPr>
        <w:tc>
          <w:tcPr>
            <w:tcW w:w="28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541E846" w14:textId="77777777" w:rsidR="00B761B8" w:rsidRPr="000A5336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proofErr w:type="spellStart"/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malaysia_Ct</w:t>
            </w:r>
            <w:proofErr w:type="spellEnd"/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 xml:space="preserve"> 25,27</w:t>
            </w:r>
          </w:p>
        </w:tc>
        <w:tc>
          <w:tcPr>
            <w:tcW w:w="14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789215" w14:textId="77777777" w:rsidR="00B761B8" w:rsidRPr="000A5336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24760</w:t>
            </w:r>
          </w:p>
        </w:tc>
        <w:tc>
          <w:tcPr>
            <w:tcW w:w="1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8890280" w14:textId="77777777" w:rsidR="00B761B8" w:rsidRPr="000A5336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17709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B31BE4C" w14:textId="77777777" w:rsidR="00B761B8" w:rsidRPr="000A5336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1260" w:type="dxa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5E5E1C42" w14:textId="77777777" w:rsidR="00B761B8" w:rsidRPr="000A5336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18246</w:t>
            </w:r>
          </w:p>
        </w:tc>
      </w:tr>
      <w:tr w:rsidR="00B761B8" w:rsidRPr="0055080C" w14:paraId="79F8CBED" w14:textId="77777777" w:rsidTr="00000947">
        <w:trPr>
          <w:trHeight w:val="285"/>
        </w:trPr>
        <w:tc>
          <w:tcPr>
            <w:tcW w:w="28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961459" w14:textId="77777777" w:rsidR="00B761B8" w:rsidRPr="000A5336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proofErr w:type="spellStart"/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malaysia_Ct</w:t>
            </w:r>
            <w:proofErr w:type="spellEnd"/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 xml:space="preserve"> 31,27</w:t>
            </w:r>
          </w:p>
        </w:tc>
        <w:tc>
          <w:tcPr>
            <w:tcW w:w="14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1978ACD" w14:textId="77777777" w:rsidR="00B761B8" w:rsidRPr="000A5336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24113</w:t>
            </w:r>
          </w:p>
        </w:tc>
        <w:tc>
          <w:tcPr>
            <w:tcW w:w="1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DB4A699" w14:textId="77777777" w:rsidR="00B761B8" w:rsidRPr="000A5336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16242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682A67" w14:textId="77777777" w:rsidR="00B761B8" w:rsidRPr="000A5336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260" w:type="dxa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352F7DC5" w14:textId="77777777" w:rsidR="00B761B8" w:rsidRPr="000A5336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18246</w:t>
            </w:r>
          </w:p>
        </w:tc>
      </w:tr>
      <w:tr w:rsidR="00B761B8" w:rsidRPr="0055080C" w14:paraId="556B3908" w14:textId="77777777" w:rsidTr="00000947">
        <w:trPr>
          <w:trHeight w:val="285"/>
        </w:trPr>
        <w:tc>
          <w:tcPr>
            <w:tcW w:w="28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8B42960" w14:textId="77777777" w:rsidR="00B761B8" w:rsidRPr="000A5336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proofErr w:type="spellStart"/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malaysia_Ct</w:t>
            </w:r>
            <w:proofErr w:type="spellEnd"/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 xml:space="preserve"> 34,2</w:t>
            </w:r>
          </w:p>
        </w:tc>
        <w:tc>
          <w:tcPr>
            <w:tcW w:w="14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2A41F78" w14:textId="77777777" w:rsidR="00B761B8" w:rsidRPr="000A5336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1697</w:t>
            </w:r>
          </w:p>
        </w:tc>
        <w:tc>
          <w:tcPr>
            <w:tcW w:w="1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57FF08" w14:textId="77777777" w:rsidR="00B761B8" w:rsidRPr="000A5336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11147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DFB7D6" w14:textId="77777777" w:rsidR="00B761B8" w:rsidRPr="000A5336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260" w:type="dxa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689C7617" w14:textId="77777777" w:rsidR="00B761B8" w:rsidRPr="000A5336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18246</w:t>
            </w:r>
          </w:p>
        </w:tc>
      </w:tr>
      <w:tr w:rsidR="00B761B8" w:rsidRPr="0055080C" w14:paraId="0B9965B7" w14:textId="77777777" w:rsidTr="00000947">
        <w:trPr>
          <w:trHeight w:val="285"/>
        </w:trPr>
        <w:tc>
          <w:tcPr>
            <w:tcW w:w="28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D77B83C" w14:textId="77777777" w:rsidR="00B761B8" w:rsidRPr="000A5336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proofErr w:type="spellStart"/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malaysia_Ct</w:t>
            </w:r>
            <w:proofErr w:type="spellEnd"/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 xml:space="preserve"> 34,99</w:t>
            </w:r>
          </w:p>
        </w:tc>
        <w:tc>
          <w:tcPr>
            <w:tcW w:w="14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4E37E7C" w14:textId="77777777" w:rsidR="00B761B8" w:rsidRPr="000A5336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239</w:t>
            </w:r>
          </w:p>
        </w:tc>
        <w:tc>
          <w:tcPr>
            <w:tcW w:w="1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67826B9" w14:textId="77777777" w:rsidR="00B761B8" w:rsidRPr="000A5336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9936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A727295" w14:textId="77777777" w:rsidR="00B761B8" w:rsidRPr="000A5336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260" w:type="dxa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03A27CC6" w14:textId="77777777" w:rsidR="00B761B8" w:rsidRPr="000A5336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18246</w:t>
            </w:r>
          </w:p>
        </w:tc>
      </w:tr>
      <w:tr w:rsidR="00B761B8" w:rsidRPr="0055080C" w14:paraId="17F1F9AA" w14:textId="77777777" w:rsidTr="00000947">
        <w:trPr>
          <w:gridAfter w:val="1"/>
          <w:wAfter w:w="323" w:type="dxa"/>
          <w:trHeight w:val="285"/>
        </w:trPr>
        <w:tc>
          <w:tcPr>
            <w:tcW w:w="2849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DFD049" w14:textId="77777777" w:rsidR="00B761B8" w:rsidRPr="000A5336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proofErr w:type="spellStart"/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sample</w:t>
            </w:r>
            <w:proofErr w:type="spellEnd"/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from</w:t>
            </w:r>
            <w:proofErr w:type="spellEnd"/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 xml:space="preserve"> 2025, </w:t>
            </w:r>
            <w:proofErr w:type="spellStart"/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Bangladesh</w:t>
            </w:r>
            <w:proofErr w:type="spellEnd"/>
          </w:p>
        </w:tc>
        <w:tc>
          <w:tcPr>
            <w:tcW w:w="1453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34639D7" w14:textId="77777777" w:rsidR="00B761B8" w:rsidRPr="000A5336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3971</w:t>
            </w:r>
          </w:p>
        </w:tc>
        <w:tc>
          <w:tcPr>
            <w:tcW w:w="132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825C538" w14:textId="77777777" w:rsidR="00B761B8" w:rsidRPr="05053CAB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r w:rsidRPr="05053CAB">
              <w:rPr>
                <w:rFonts w:eastAsia="Aptos Narrow"/>
                <w:color w:val="000000" w:themeColor="text1"/>
                <w:sz w:val="16"/>
                <w:szCs w:val="16"/>
              </w:rPr>
              <w:t>5537</w:t>
            </w:r>
          </w:p>
        </w:tc>
        <w:tc>
          <w:tcPr>
            <w:tcW w:w="127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0BE690" w14:textId="77777777" w:rsidR="00B761B8" w:rsidRPr="000A5336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r w:rsidRPr="05053CAB">
              <w:rPr>
                <w:rFonts w:eastAsia="Aptos Narrow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98E766" w14:textId="77777777" w:rsidR="00B761B8" w:rsidRPr="000A5336" w:rsidRDefault="00B761B8" w:rsidP="00000947">
            <w:pPr>
              <w:rPr>
                <w:rFonts w:eastAsia="Aptos Narrow"/>
                <w:color w:val="000000" w:themeColor="text1"/>
                <w:sz w:val="16"/>
                <w:szCs w:val="16"/>
              </w:rPr>
            </w:pPr>
            <w:r w:rsidRPr="000A5336">
              <w:rPr>
                <w:rFonts w:eastAsia="Aptos Narrow"/>
                <w:color w:val="000000" w:themeColor="text1"/>
                <w:sz w:val="16"/>
                <w:szCs w:val="16"/>
              </w:rPr>
              <w:t>18126</w:t>
            </w:r>
          </w:p>
        </w:tc>
      </w:tr>
    </w:tbl>
    <w:p w14:paraId="3903BEC8" w14:textId="77777777" w:rsidR="00B761B8" w:rsidRDefault="00B761B8" w:rsidP="00B761B8">
      <w:pPr>
        <w:rPr>
          <w:sz w:val="20"/>
          <w:szCs w:val="20"/>
          <w:lang w:val="en-GB"/>
        </w:rPr>
      </w:pPr>
    </w:p>
    <w:p w14:paraId="5FBAD832" w14:textId="77777777" w:rsidR="00B761B8" w:rsidRDefault="00B761B8" w:rsidP="00B761B8">
      <w:pPr>
        <w:rPr>
          <w:sz w:val="20"/>
          <w:szCs w:val="20"/>
          <w:lang w:val="en-GB"/>
        </w:rPr>
      </w:pPr>
    </w:p>
    <w:p w14:paraId="1E04D254" w14:textId="77777777" w:rsidR="00B761B8" w:rsidRPr="0055080C" w:rsidRDefault="00B761B8" w:rsidP="00B761B8">
      <w:pPr>
        <w:rPr>
          <w:sz w:val="20"/>
          <w:szCs w:val="20"/>
          <w:lang w:val="en-GB"/>
        </w:rPr>
      </w:pPr>
    </w:p>
    <w:p w14:paraId="3A05A407" w14:textId="77777777" w:rsidR="00B761B8" w:rsidRPr="007C5077" w:rsidRDefault="00B761B8" w:rsidP="00B761B8">
      <w:pPr>
        <w:rPr>
          <w:b/>
          <w:sz w:val="20"/>
          <w:szCs w:val="20"/>
          <w:lang w:val="en-GB"/>
        </w:rPr>
      </w:pPr>
      <w:r w:rsidRPr="007C5077">
        <w:rPr>
          <w:b/>
          <w:sz w:val="20"/>
          <w:szCs w:val="20"/>
          <w:lang w:val="en-GB"/>
        </w:rPr>
        <w:t>Standard curve and copy number calculation of samples</w:t>
      </w:r>
    </w:p>
    <w:p w14:paraId="05726D46" w14:textId="77777777" w:rsidR="00B761B8" w:rsidRPr="0055080C" w:rsidRDefault="00B761B8" w:rsidP="00B761B8">
      <w:pPr>
        <w:rPr>
          <w:sz w:val="20"/>
          <w:szCs w:val="20"/>
          <w:lang w:val="en-GB"/>
        </w:rPr>
      </w:pPr>
    </w:p>
    <w:p w14:paraId="11D6C9E9" w14:textId="77777777" w:rsidR="00B761B8" w:rsidRPr="0055080C" w:rsidRDefault="00B761B8" w:rsidP="00B761B8">
      <w:pPr>
        <w:ind w:firstLine="720"/>
        <w:jc w:val="both"/>
        <w:rPr>
          <w:sz w:val="20"/>
          <w:szCs w:val="20"/>
          <w:lang w:val="en-GB"/>
        </w:rPr>
      </w:pPr>
      <w:r w:rsidRPr="0055080C">
        <w:rPr>
          <w:sz w:val="20"/>
          <w:szCs w:val="20"/>
          <w:lang w:val="en-GB"/>
        </w:rPr>
        <w:t xml:space="preserve">The amplified positive control from the qRT-PCR reaction was run on agarose gel, to make sure nothing </w:t>
      </w:r>
      <w:proofErr w:type="spellStart"/>
      <w:r w:rsidRPr="0055080C">
        <w:rPr>
          <w:sz w:val="20"/>
          <w:szCs w:val="20"/>
          <w:lang w:val="en-GB"/>
        </w:rPr>
        <w:t>aspecific</w:t>
      </w:r>
      <w:proofErr w:type="spellEnd"/>
      <w:r w:rsidRPr="0055080C">
        <w:rPr>
          <w:sz w:val="20"/>
          <w:szCs w:val="20"/>
          <w:lang w:val="en-GB"/>
        </w:rPr>
        <w:t xml:space="preserve"> was present in the PCR product. Then the band was excised and purified with </w:t>
      </w:r>
      <w:proofErr w:type="spellStart"/>
      <w:r w:rsidRPr="0055080C">
        <w:rPr>
          <w:sz w:val="20"/>
          <w:szCs w:val="20"/>
          <w:lang w:val="en-GB"/>
        </w:rPr>
        <w:t>NucleoSpin</w:t>
      </w:r>
      <w:proofErr w:type="spellEnd"/>
      <w:r w:rsidRPr="0055080C">
        <w:rPr>
          <w:sz w:val="20"/>
          <w:szCs w:val="20"/>
          <w:lang w:val="en-GB"/>
        </w:rPr>
        <w:t xml:space="preserve"> Gel and PCR </w:t>
      </w:r>
      <w:r w:rsidRPr="0055080C">
        <w:rPr>
          <w:sz w:val="20"/>
          <w:szCs w:val="20"/>
          <w:lang w:val="en-GB"/>
        </w:rPr>
        <w:lastRenderedPageBreak/>
        <w:t>Clean-up kit (</w:t>
      </w:r>
      <w:proofErr w:type="spellStart"/>
      <w:r w:rsidRPr="0055080C">
        <w:rPr>
          <w:sz w:val="20"/>
          <w:szCs w:val="20"/>
          <w:lang w:val="en-GB"/>
        </w:rPr>
        <w:t>Macherey</w:t>
      </w:r>
      <w:proofErr w:type="spellEnd"/>
      <w:r w:rsidRPr="0055080C">
        <w:rPr>
          <w:sz w:val="20"/>
          <w:szCs w:val="20"/>
          <w:lang w:val="en-GB"/>
        </w:rPr>
        <w:t>-Nagel, Germany). The concentration of the elute was measured with Qubit™ 1X dsDNA HS Assay Kit (Invitrogen, USA) and was</w:t>
      </w:r>
      <w:r>
        <w:rPr>
          <w:sz w:val="20"/>
          <w:szCs w:val="20"/>
          <w:lang w:val="en-GB"/>
        </w:rPr>
        <w:t xml:space="preserve"> measured as</w:t>
      </w:r>
      <w:r w:rsidRPr="0055080C">
        <w:rPr>
          <w:sz w:val="20"/>
          <w:szCs w:val="20"/>
          <w:lang w:val="en-GB"/>
        </w:rPr>
        <w:t xml:space="preserve"> 4,44 ng/µ</w:t>
      </w:r>
      <w:r>
        <w:rPr>
          <w:sz w:val="20"/>
          <w:szCs w:val="20"/>
          <w:lang w:val="en-GB"/>
        </w:rPr>
        <w:t>L</w:t>
      </w:r>
      <w:r w:rsidRPr="0055080C">
        <w:rPr>
          <w:sz w:val="20"/>
          <w:szCs w:val="20"/>
          <w:lang w:val="en-GB"/>
        </w:rPr>
        <w:t>. From this the copy number of this product was calculated as 33,6 * 10^9 copies/µ</w:t>
      </w:r>
      <w:r>
        <w:rPr>
          <w:sz w:val="20"/>
          <w:szCs w:val="20"/>
          <w:lang w:val="en-GB"/>
        </w:rPr>
        <w:t>L</w:t>
      </w:r>
      <w:r w:rsidRPr="0055080C">
        <w:rPr>
          <w:sz w:val="20"/>
          <w:szCs w:val="20"/>
          <w:lang w:val="en-GB"/>
        </w:rPr>
        <w:t xml:space="preserve">. From this concentrated product a 10-fold serial dilution of samples was </w:t>
      </w:r>
      <w:r>
        <w:rPr>
          <w:sz w:val="20"/>
          <w:szCs w:val="20"/>
          <w:lang w:val="en-GB"/>
        </w:rPr>
        <w:t>established</w:t>
      </w:r>
      <w:r w:rsidRPr="0055080C">
        <w:rPr>
          <w:sz w:val="20"/>
          <w:szCs w:val="20"/>
          <w:lang w:val="en-GB"/>
        </w:rPr>
        <w:t>, from 1*10^8 to 1*10^1 copies/ µl. The dilutes were then run with the same qRT-PCR described in the Materials and methods section. Based on the resulting standard curve</w:t>
      </w:r>
      <w:r>
        <w:rPr>
          <w:sz w:val="20"/>
          <w:szCs w:val="20"/>
          <w:lang w:val="en-GB"/>
        </w:rPr>
        <w:t xml:space="preserve">, we calculated </w:t>
      </w:r>
      <w:r w:rsidRPr="0055080C">
        <w:rPr>
          <w:sz w:val="20"/>
          <w:szCs w:val="20"/>
          <w:lang w:val="en-GB"/>
        </w:rPr>
        <w:t>the copy number of samples</w:t>
      </w:r>
      <w:r>
        <w:rPr>
          <w:sz w:val="20"/>
          <w:szCs w:val="20"/>
          <w:lang w:val="en-GB"/>
        </w:rPr>
        <w:t>.</w:t>
      </w:r>
    </w:p>
    <w:p w14:paraId="780C9AF3" w14:textId="77777777" w:rsidR="00B761B8" w:rsidRPr="0055080C" w:rsidRDefault="00B761B8" w:rsidP="00B761B8">
      <w:pPr>
        <w:rPr>
          <w:sz w:val="20"/>
          <w:szCs w:val="20"/>
          <w:lang w:val="en-GB"/>
        </w:rPr>
      </w:pPr>
    </w:p>
    <w:p w14:paraId="16A15C08" w14:textId="77777777" w:rsidR="00B761B8" w:rsidRPr="0055080C" w:rsidRDefault="00B761B8" w:rsidP="00B761B8">
      <w:pPr>
        <w:jc w:val="both"/>
        <w:rPr>
          <w:sz w:val="20"/>
          <w:szCs w:val="20"/>
          <w:lang w:val="en-GB"/>
        </w:rPr>
      </w:pPr>
      <w:proofErr w:type="spellStart"/>
      <w:r w:rsidRPr="00722484">
        <w:rPr>
          <w:b/>
          <w:bCs/>
          <w:color w:val="000000" w:themeColor="text1"/>
          <w:sz w:val="20"/>
          <w:szCs w:val="20"/>
        </w:rPr>
        <w:t>Supplementary</w:t>
      </w:r>
      <w:proofErr w:type="spellEnd"/>
      <w:r w:rsidRPr="00722484">
        <w:rPr>
          <w:b/>
          <w:bCs/>
          <w:color w:val="000000" w:themeColor="text1"/>
          <w:sz w:val="20"/>
          <w:szCs w:val="20"/>
        </w:rPr>
        <w:t xml:space="preserve"> </w:t>
      </w:r>
      <w:proofErr w:type="spellStart"/>
      <w:r>
        <w:rPr>
          <w:b/>
          <w:bCs/>
          <w:color w:val="000000" w:themeColor="text1"/>
          <w:sz w:val="20"/>
          <w:szCs w:val="20"/>
        </w:rPr>
        <w:t>Fig</w:t>
      </w:r>
      <w:proofErr w:type="spellEnd"/>
      <w:r>
        <w:rPr>
          <w:b/>
          <w:bCs/>
          <w:color w:val="000000" w:themeColor="text1"/>
          <w:sz w:val="20"/>
          <w:szCs w:val="20"/>
        </w:rPr>
        <w:t>.</w:t>
      </w:r>
      <w:r w:rsidRPr="00722484">
        <w:rPr>
          <w:b/>
          <w:bCs/>
          <w:color w:val="000000" w:themeColor="text1"/>
          <w:sz w:val="20"/>
          <w:szCs w:val="20"/>
        </w:rPr>
        <w:t xml:space="preserve"> S1</w:t>
      </w:r>
      <w:r>
        <w:rPr>
          <w:b/>
          <w:bCs/>
          <w:color w:val="000000" w:themeColor="text1"/>
          <w:sz w:val="20"/>
          <w:szCs w:val="20"/>
        </w:rPr>
        <w:t xml:space="preserve"> </w:t>
      </w:r>
      <w:r w:rsidRPr="0055080C">
        <w:rPr>
          <w:sz w:val="20"/>
          <w:szCs w:val="20"/>
          <w:lang w:val="en-GB"/>
        </w:rPr>
        <w:t xml:space="preserve">Standard curve (Ct value in relation to </w:t>
      </w:r>
      <w:proofErr w:type="spellStart"/>
      <w:r w:rsidRPr="0055080C">
        <w:rPr>
          <w:sz w:val="20"/>
          <w:szCs w:val="20"/>
          <w:lang w:val="en-GB"/>
        </w:rPr>
        <w:t>logarithmized</w:t>
      </w:r>
      <w:proofErr w:type="spellEnd"/>
      <w:r w:rsidRPr="0055080C">
        <w:rPr>
          <w:sz w:val="20"/>
          <w:szCs w:val="20"/>
          <w:lang w:val="en-GB"/>
        </w:rPr>
        <w:t xml:space="preserve"> copies/µl value): y = -3,7324x + 37,303; where y is the Ct value.</w:t>
      </w:r>
    </w:p>
    <w:p w14:paraId="47546D35" w14:textId="77777777" w:rsidR="00B761B8" w:rsidRPr="0055080C" w:rsidRDefault="00B761B8" w:rsidP="00B761B8">
      <w:pPr>
        <w:rPr>
          <w:sz w:val="20"/>
          <w:szCs w:val="20"/>
          <w:lang w:val="en-GB"/>
        </w:rPr>
      </w:pPr>
    </w:p>
    <w:p w14:paraId="0CEE5CFA" w14:textId="77777777" w:rsidR="00B761B8" w:rsidRPr="0055080C" w:rsidRDefault="00B761B8" w:rsidP="00B761B8">
      <w:pPr>
        <w:rPr>
          <w:sz w:val="20"/>
          <w:szCs w:val="20"/>
          <w:lang w:val="en-GB"/>
        </w:rPr>
      </w:pPr>
      <w:r w:rsidRPr="0055080C">
        <w:rPr>
          <w:sz w:val="20"/>
          <w:szCs w:val="20"/>
          <w:lang w:val="en-GB"/>
        </w:rPr>
        <w:t xml:space="preserve"> </w:t>
      </w:r>
      <w:r w:rsidRPr="0055080C">
        <w:rPr>
          <w:noProof/>
          <w:sz w:val="20"/>
          <w:szCs w:val="20"/>
          <w:lang w:val="en-GB"/>
        </w:rPr>
        <w:drawing>
          <wp:inline distT="0" distB="0" distL="0" distR="0" wp14:anchorId="0D04B767" wp14:editId="08FCB041">
            <wp:extent cx="3657600" cy="2158597"/>
            <wp:effectExtent l="0" t="0" r="0" b="635"/>
            <wp:docPr id="1294415545" name="Kép 1294415545" descr="A képen sor, Diagram, diagram, Párhuzamos látható&#10;&#10;Előfordulhat, hogy az AI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4415545" name="Kép 2" descr="A képen sor, Diagram, diagram, Párhuzamos látható&#10;&#10;Előfordulhat, hogy az AI által létrehozott tartalom helytele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6666" cy="2199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1AAAE" w14:textId="77777777" w:rsidR="00B761B8" w:rsidRPr="0055080C" w:rsidRDefault="00B761B8" w:rsidP="00B761B8">
      <w:pPr>
        <w:rPr>
          <w:sz w:val="20"/>
          <w:szCs w:val="20"/>
          <w:lang w:val="en-GB"/>
        </w:rPr>
      </w:pPr>
    </w:p>
    <w:p w14:paraId="36AD901B" w14:textId="77777777" w:rsidR="00B761B8" w:rsidRPr="0055080C" w:rsidRDefault="00B761B8" w:rsidP="00B761B8">
      <w:pPr>
        <w:rPr>
          <w:sz w:val="20"/>
          <w:szCs w:val="20"/>
          <w:lang w:val="en-GB"/>
        </w:rPr>
      </w:pPr>
      <w:proofErr w:type="spellStart"/>
      <w:r w:rsidRPr="00722484">
        <w:rPr>
          <w:b/>
          <w:bCs/>
          <w:color w:val="000000" w:themeColor="text1"/>
          <w:sz w:val="20"/>
          <w:szCs w:val="20"/>
        </w:rPr>
        <w:t>Supplementary</w:t>
      </w:r>
      <w:proofErr w:type="spellEnd"/>
      <w:r w:rsidRPr="00722484">
        <w:rPr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722484">
        <w:rPr>
          <w:b/>
          <w:bCs/>
          <w:color w:val="000000" w:themeColor="text1"/>
          <w:sz w:val="20"/>
          <w:szCs w:val="20"/>
        </w:rPr>
        <w:t>Table</w:t>
      </w:r>
      <w:proofErr w:type="spellEnd"/>
      <w:r w:rsidRPr="00722484">
        <w:rPr>
          <w:b/>
          <w:bCs/>
          <w:color w:val="000000" w:themeColor="text1"/>
          <w:sz w:val="20"/>
          <w:szCs w:val="20"/>
        </w:rPr>
        <w:t xml:space="preserve"> S</w:t>
      </w:r>
      <w:r>
        <w:rPr>
          <w:b/>
          <w:bCs/>
          <w:color w:val="000000" w:themeColor="text1"/>
          <w:sz w:val="20"/>
          <w:szCs w:val="20"/>
        </w:rPr>
        <w:t xml:space="preserve">4 </w:t>
      </w:r>
      <w:r w:rsidRPr="0055080C">
        <w:rPr>
          <w:sz w:val="20"/>
          <w:szCs w:val="20"/>
          <w:lang w:val="en-GB"/>
        </w:rPr>
        <w:t>Serial dilution of PCR product for standard curve</w:t>
      </w:r>
    </w:p>
    <w:tbl>
      <w:tblPr>
        <w:tblpPr w:leftFromText="141" w:rightFromText="141" w:vertAnchor="text" w:horzAnchor="margin" w:tblpY="57"/>
        <w:tblW w:w="4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5"/>
        <w:gridCol w:w="1337"/>
        <w:gridCol w:w="900"/>
      </w:tblGrid>
      <w:tr w:rsidR="00B761B8" w:rsidRPr="0055080C" w14:paraId="1432FFFE" w14:textId="77777777" w:rsidTr="00000947">
        <w:trPr>
          <w:trHeight w:val="241"/>
        </w:trPr>
        <w:tc>
          <w:tcPr>
            <w:tcW w:w="1915" w:type="dxa"/>
            <w:noWrap/>
            <w:vAlign w:val="center"/>
            <w:hideMark/>
          </w:tcPr>
          <w:p w14:paraId="3B7E2CCF" w14:textId="77777777" w:rsidR="00B761B8" w:rsidRPr="00EF2BFD" w:rsidRDefault="00B761B8" w:rsidP="00000947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EF2BFD">
              <w:rPr>
                <w:b/>
                <w:color w:val="000000"/>
                <w:sz w:val="16"/>
                <w:szCs w:val="16"/>
                <w:lang w:val="en-GB"/>
              </w:rPr>
              <w:t>copy_number_log10</w:t>
            </w:r>
          </w:p>
        </w:tc>
        <w:tc>
          <w:tcPr>
            <w:tcW w:w="1337" w:type="dxa"/>
            <w:noWrap/>
            <w:vAlign w:val="center"/>
            <w:hideMark/>
          </w:tcPr>
          <w:p w14:paraId="7289C23C" w14:textId="77777777" w:rsidR="00B761B8" w:rsidRPr="00EF2BFD" w:rsidRDefault="00B761B8" w:rsidP="00000947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EF2BFD">
              <w:rPr>
                <w:b/>
                <w:color w:val="000000"/>
                <w:sz w:val="16"/>
                <w:szCs w:val="16"/>
                <w:lang w:val="en-GB"/>
              </w:rPr>
              <w:t>copy_number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29ED6B1D" w14:textId="77777777" w:rsidR="00B761B8" w:rsidRPr="00EF2BFD" w:rsidRDefault="00B761B8" w:rsidP="00000947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EF2BFD">
              <w:rPr>
                <w:b/>
                <w:color w:val="000000"/>
                <w:sz w:val="16"/>
                <w:szCs w:val="16"/>
                <w:lang w:val="en-GB"/>
              </w:rPr>
              <w:t>Ct</w:t>
            </w:r>
          </w:p>
        </w:tc>
      </w:tr>
      <w:tr w:rsidR="00B761B8" w:rsidRPr="0055080C" w14:paraId="043FF078" w14:textId="77777777" w:rsidTr="00000947">
        <w:trPr>
          <w:trHeight w:val="241"/>
        </w:trPr>
        <w:tc>
          <w:tcPr>
            <w:tcW w:w="1915" w:type="dxa"/>
            <w:noWrap/>
            <w:vAlign w:val="center"/>
            <w:hideMark/>
          </w:tcPr>
          <w:p w14:paraId="03937F8E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337" w:type="dxa"/>
            <w:noWrap/>
            <w:vAlign w:val="center"/>
            <w:hideMark/>
          </w:tcPr>
          <w:p w14:paraId="4C911A9D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100000000</w:t>
            </w:r>
          </w:p>
        </w:tc>
        <w:tc>
          <w:tcPr>
            <w:tcW w:w="900" w:type="dxa"/>
            <w:noWrap/>
            <w:vAlign w:val="center"/>
            <w:hideMark/>
          </w:tcPr>
          <w:p w14:paraId="75B6E36E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7,54</w:t>
            </w:r>
          </w:p>
        </w:tc>
      </w:tr>
      <w:tr w:rsidR="00B761B8" w:rsidRPr="0055080C" w14:paraId="524DC0E8" w14:textId="77777777" w:rsidTr="00000947">
        <w:trPr>
          <w:trHeight w:val="241"/>
        </w:trPr>
        <w:tc>
          <w:tcPr>
            <w:tcW w:w="1915" w:type="dxa"/>
            <w:noWrap/>
            <w:vAlign w:val="center"/>
            <w:hideMark/>
          </w:tcPr>
          <w:p w14:paraId="23F8E8AA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337" w:type="dxa"/>
            <w:noWrap/>
            <w:vAlign w:val="center"/>
            <w:hideMark/>
          </w:tcPr>
          <w:p w14:paraId="1F0276A9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10000000</w:t>
            </w:r>
          </w:p>
        </w:tc>
        <w:tc>
          <w:tcPr>
            <w:tcW w:w="900" w:type="dxa"/>
            <w:noWrap/>
            <w:vAlign w:val="center"/>
            <w:hideMark/>
          </w:tcPr>
          <w:p w14:paraId="3C8EEE03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11,13</w:t>
            </w:r>
          </w:p>
        </w:tc>
      </w:tr>
      <w:tr w:rsidR="00B761B8" w:rsidRPr="0055080C" w14:paraId="0D077E0B" w14:textId="77777777" w:rsidTr="00000947">
        <w:trPr>
          <w:trHeight w:val="241"/>
        </w:trPr>
        <w:tc>
          <w:tcPr>
            <w:tcW w:w="1915" w:type="dxa"/>
            <w:noWrap/>
            <w:vAlign w:val="center"/>
            <w:hideMark/>
          </w:tcPr>
          <w:p w14:paraId="0BEE59A1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337" w:type="dxa"/>
            <w:noWrap/>
            <w:vAlign w:val="center"/>
            <w:hideMark/>
          </w:tcPr>
          <w:p w14:paraId="51F124B1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1000000</w:t>
            </w:r>
          </w:p>
        </w:tc>
        <w:tc>
          <w:tcPr>
            <w:tcW w:w="900" w:type="dxa"/>
            <w:noWrap/>
            <w:vAlign w:val="center"/>
            <w:hideMark/>
          </w:tcPr>
          <w:p w14:paraId="2B1984C7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15</w:t>
            </w:r>
          </w:p>
        </w:tc>
      </w:tr>
      <w:tr w:rsidR="00B761B8" w:rsidRPr="0055080C" w14:paraId="525CEF90" w14:textId="77777777" w:rsidTr="00000947">
        <w:trPr>
          <w:trHeight w:val="241"/>
        </w:trPr>
        <w:tc>
          <w:tcPr>
            <w:tcW w:w="1915" w:type="dxa"/>
            <w:noWrap/>
            <w:vAlign w:val="center"/>
            <w:hideMark/>
          </w:tcPr>
          <w:p w14:paraId="737B24DD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337" w:type="dxa"/>
            <w:noWrap/>
            <w:vAlign w:val="center"/>
            <w:hideMark/>
          </w:tcPr>
          <w:p w14:paraId="56422D51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100000</w:t>
            </w:r>
          </w:p>
        </w:tc>
        <w:tc>
          <w:tcPr>
            <w:tcW w:w="900" w:type="dxa"/>
            <w:noWrap/>
            <w:vAlign w:val="center"/>
            <w:hideMark/>
          </w:tcPr>
          <w:p w14:paraId="43D16001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18,59</w:t>
            </w:r>
          </w:p>
        </w:tc>
      </w:tr>
      <w:tr w:rsidR="00B761B8" w:rsidRPr="0055080C" w14:paraId="0BA8BBCC" w14:textId="77777777" w:rsidTr="00000947">
        <w:trPr>
          <w:trHeight w:val="241"/>
        </w:trPr>
        <w:tc>
          <w:tcPr>
            <w:tcW w:w="1915" w:type="dxa"/>
            <w:noWrap/>
            <w:vAlign w:val="center"/>
            <w:hideMark/>
          </w:tcPr>
          <w:p w14:paraId="525F420D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337" w:type="dxa"/>
            <w:noWrap/>
            <w:vAlign w:val="center"/>
            <w:hideMark/>
          </w:tcPr>
          <w:p w14:paraId="2B75C54A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10000</w:t>
            </w:r>
          </w:p>
        </w:tc>
        <w:tc>
          <w:tcPr>
            <w:tcW w:w="900" w:type="dxa"/>
            <w:noWrap/>
            <w:vAlign w:val="center"/>
            <w:hideMark/>
          </w:tcPr>
          <w:p w14:paraId="601E762E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22,19</w:t>
            </w:r>
          </w:p>
        </w:tc>
      </w:tr>
      <w:tr w:rsidR="00B761B8" w:rsidRPr="0055080C" w14:paraId="5817A9AE" w14:textId="77777777" w:rsidTr="00000947">
        <w:trPr>
          <w:trHeight w:val="241"/>
        </w:trPr>
        <w:tc>
          <w:tcPr>
            <w:tcW w:w="1915" w:type="dxa"/>
            <w:noWrap/>
            <w:vAlign w:val="center"/>
            <w:hideMark/>
          </w:tcPr>
          <w:p w14:paraId="633948F7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337" w:type="dxa"/>
            <w:noWrap/>
            <w:vAlign w:val="center"/>
            <w:hideMark/>
          </w:tcPr>
          <w:p w14:paraId="27B10CFD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1000</w:t>
            </w:r>
          </w:p>
        </w:tc>
        <w:tc>
          <w:tcPr>
            <w:tcW w:w="900" w:type="dxa"/>
            <w:noWrap/>
            <w:vAlign w:val="center"/>
            <w:hideMark/>
          </w:tcPr>
          <w:p w14:paraId="4E4C16E8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26,06</w:t>
            </w:r>
          </w:p>
        </w:tc>
      </w:tr>
      <w:tr w:rsidR="00B761B8" w:rsidRPr="0055080C" w14:paraId="368382DF" w14:textId="77777777" w:rsidTr="00000947">
        <w:trPr>
          <w:trHeight w:val="241"/>
        </w:trPr>
        <w:tc>
          <w:tcPr>
            <w:tcW w:w="1915" w:type="dxa"/>
            <w:noWrap/>
            <w:vAlign w:val="center"/>
            <w:hideMark/>
          </w:tcPr>
          <w:p w14:paraId="1ED56B87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337" w:type="dxa"/>
            <w:noWrap/>
            <w:vAlign w:val="center"/>
            <w:hideMark/>
          </w:tcPr>
          <w:p w14:paraId="7C8AE26C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900" w:type="dxa"/>
            <w:noWrap/>
            <w:vAlign w:val="center"/>
            <w:hideMark/>
          </w:tcPr>
          <w:p w14:paraId="771D34E7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29,84</w:t>
            </w:r>
          </w:p>
        </w:tc>
      </w:tr>
      <w:tr w:rsidR="00B761B8" w:rsidRPr="0055080C" w14:paraId="0C00BCE7" w14:textId="77777777" w:rsidTr="00000947">
        <w:trPr>
          <w:trHeight w:val="241"/>
        </w:trPr>
        <w:tc>
          <w:tcPr>
            <w:tcW w:w="1915" w:type="dxa"/>
            <w:noWrap/>
            <w:vAlign w:val="center"/>
            <w:hideMark/>
          </w:tcPr>
          <w:p w14:paraId="6E406FB6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337" w:type="dxa"/>
            <w:noWrap/>
            <w:vAlign w:val="center"/>
            <w:hideMark/>
          </w:tcPr>
          <w:p w14:paraId="390A9CFE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900" w:type="dxa"/>
            <w:noWrap/>
            <w:vAlign w:val="center"/>
            <w:hideMark/>
          </w:tcPr>
          <w:p w14:paraId="67358A1F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33,71</w:t>
            </w:r>
          </w:p>
        </w:tc>
      </w:tr>
    </w:tbl>
    <w:p w14:paraId="135BA424" w14:textId="77777777" w:rsidR="00B761B8" w:rsidRPr="0055080C" w:rsidRDefault="00B761B8" w:rsidP="00B761B8">
      <w:pPr>
        <w:rPr>
          <w:sz w:val="20"/>
          <w:szCs w:val="20"/>
          <w:lang w:val="en-GB"/>
        </w:rPr>
      </w:pPr>
    </w:p>
    <w:p w14:paraId="3DB4B1B9" w14:textId="77777777" w:rsidR="00B761B8" w:rsidRPr="0055080C" w:rsidRDefault="00B761B8" w:rsidP="00B761B8">
      <w:pPr>
        <w:rPr>
          <w:sz w:val="20"/>
          <w:szCs w:val="20"/>
          <w:lang w:val="en-GB"/>
        </w:rPr>
      </w:pPr>
    </w:p>
    <w:p w14:paraId="5812EC55" w14:textId="77777777" w:rsidR="00B761B8" w:rsidRPr="0055080C" w:rsidRDefault="00B761B8" w:rsidP="00B761B8">
      <w:pPr>
        <w:rPr>
          <w:sz w:val="20"/>
          <w:szCs w:val="20"/>
          <w:lang w:val="en-GB"/>
        </w:rPr>
      </w:pPr>
    </w:p>
    <w:p w14:paraId="690168D2" w14:textId="77777777" w:rsidR="00B761B8" w:rsidRPr="0055080C" w:rsidRDefault="00B761B8" w:rsidP="00B761B8">
      <w:pPr>
        <w:rPr>
          <w:sz w:val="20"/>
          <w:szCs w:val="20"/>
          <w:lang w:val="en-GB"/>
        </w:rPr>
      </w:pPr>
    </w:p>
    <w:p w14:paraId="761F285D" w14:textId="77777777" w:rsidR="00B761B8" w:rsidRPr="0055080C" w:rsidRDefault="00B761B8" w:rsidP="00B761B8">
      <w:pPr>
        <w:rPr>
          <w:sz w:val="20"/>
          <w:szCs w:val="20"/>
          <w:lang w:val="en-GB"/>
        </w:rPr>
      </w:pPr>
    </w:p>
    <w:p w14:paraId="245C5D17" w14:textId="77777777" w:rsidR="00B761B8" w:rsidRPr="0055080C" w:rsidRDefault="00B761B8" w:rsidP="00B761B8">
      <w:pPr>
        <w:rPr>
          <w:sz w:val="20"/>
          <w:szCs w:val="20"/>
          <w:lang w:val="en-GB"/>
        </w:rPr>
      </w:pPr>
    </w:p>
    <w:p w14:paraId="066C0504" w14:textId="77777777" w:rsidR="00B761B8" w:rsidRPr="0055080C" w:rsidRDefault="00B761B8" w:rsidP="00B761B8">
      <w:pPr>
        <w:rPr>
          <w:sz w:val="20"/>
          <w:szCs w:val="20"/>
          <w:lang w:val="en-GB"/>
        </w:rPr>
      </w:pPr>
    </w:p>
    <w:p w14:paraId="79090CC4" w14:textId="77777777" w:rsidR="00B761B8" w:rsidRPr="0055080C" w:rsidRDefault="00B761B8" w:rsidP="00B761B8">
      <w:pPr>
        <w:rPr>
          <w:sz w:val="20"/>
          <w:szCs w:val="20"/>
          <w:lang w:val="en-GB"/>
        </w:rPr>
      </w:pPr>
    </w:p>
    <w:p w14:paraId="6B3BC2BF" w14:textId="77777777" w:rsidR="00B761B8" w:rsidRPr="0055080C" w:rsidRDefault="00B761B8" w:rsidP="00B761B8">
      <w:pPr>
        <w:rPr>
          <w:sz w:val="20"/>
          <w:szCs w:val="20"/>
          <w:lang w:val="en-GB"/>
        </w:rPr>
      </w:pPr>
    </w:p>
    <w:p w14:paraId="6EAB09DA" w14:textId="77777777" w:rsidR="00B761B8" w:rsidRPr="0055080C" w:rsidRDefault="00B761B8" w:rsidP="00B761B8">
      <w:pPr>
        <w:rPr>
          <w:sz w:val="20"/>
          <w:szCs w:val="20"/>
          <w:lang w:val="en-GB"/>
        </w:rPr>
      </w:pPr>
    </w:p>
    <w:p w14:paraId="32A5E2C3" w14:textId="77777777" w:rsidR="00B761B8" w:rsidRDefault="00B761B8" w:rsidP="00B761B8">
      <w:pPr>
        <w:rPr>
          <w:sz w:val="20"/>
          <w:szCs w:val="20"/>
          <w:lang w:val="en-GB"/>
        </w:rPr>
      </w:pPr>
    </w:p>
    <w:p w14:paraId="20F92257" w14:textId="77777777" w:rsidR="00B761B8" w:rsidRPr="0055080C" w:rsidRDefault="00B761B8" w:rsidP="00B761B8">
      <w:pPr>
        <w:rPr>
          <w:sz w:val="20"/>
          <w:szCs w:val="20"/>
          <w:lang w:val="en-GB"/>
        </w:rPr>
      </w:pPr>
      <w:proofErr w:type="spellStart"/>
      <w:r w:rsidRPr="00722484">
        <w:rPr>
          <w:b/>
          <w:bCs/>
          <w:color w:val="000000" w:themeColor="text1"/>
          <w:sz w:val="20"/>
          <w:szCs w:val="20"/>
        </w:rPr>
        <w:t>Supplementary</w:t>
      </w:r>
      <w:proofErr w:type="spellEnd"/>
      <w:r w:rsidRPr="00722484">
        <w:rPr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722484">
        <w:rPr>
          <w:b/>
          <w:bCs/>
          <w:color w:val="000000" w:themeColor="text1"/>
          <w:sz w:val="20"/>
          <w:szCs w:val="20"/>
        </w:rPr>
        <w:t>Table</w:t>
      </w:r>
      <w:proofErr w:type="spellEnd"/>
      <w:r w:rsidRPr="00722484">
        <w:rPr>
          <w:b/>
          <w:bCs/>
          <w:color w:val="000000" w:themeColor="text1"/>
          <w:sz w:val="20"/>
          <w:szCs w:val="20"/>
        </w:rPr>
        <w:t xml:space="preserve"> S</w:t>
      </w:r>
      <w:r>
        <w:rPr>
          <w:b/>
          <w:bCs/>
          <w:color w:val="000000" w:themeColor="text1"/>
          <w:sz w:val="20"/>
          <w:szCs w:val="20"/>
        </w:rPr>
        <w:t xml:space="preserve">5 </w:t>
      </w:r>
      <w:r w:rsidRPr="0055080C">
        <w:rPr>
          <w:sz w:val="20"/>
          <w:szCs w:val="20"/>
          <w:lang w:val="en-GB"/>
        </w:rPr>
        <w:t>Serial dilution of Malaysia strain Nipah isolate RNA</w:t>
      </w:r>
    </w:p>
    <w:tbl>
      <w:tblPr>
        <w:tblW w:w="4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5"/>
        <w:gridCol w:w="1341"/>
        <w:gridCol w:w="1035"/>
      </w:tblGrid>
      <w:tr w:rsidR="00B761B8" w:rsidRPr="0055080C" w14:paraId="76C7B1D4" w14:textId="77777777" w:rsidTr="00000947">
        <w:trPr>
          <w:trHeight w:val="268"/>
        </w:trPr>
        <w:tc>
          <w:tcPr>
            <w:tcW w:w="1915" w:type="dxa"/>
            <w:noWrap/>
            <w:vAlign w:val="center"/>
          </w:tcPr>
          <w:p w14:paraId="10A732BC" w14:textId="77777777" w:rsidR="00B761B8" w:rsidRPr="00EF2BFD" w:rsidRDefault="00B761B8" w:rsidP="00000947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EF2BFD">
              <w:rPr>
                <w:b/>
                <w:color w:val="000000"/>
                <w:sz w:val="16"/>
                <w:szCs w:val="16"/>
                <w:lang w:val="en-GB"/>
              </w:rPr>
              <w:t>copy_number_log10</w:t>
            </w:r>
          </w:p>
        </w:tc>
        <w:tc>
          <w:tcPr>
            <w:tcW w:w="1341" w:type="dxa"/>
            <w:noWrap/>
            <w:vAlign w:val="center"/>
          </w:tcPr>
          <w:p w14:paraId="79520294" w14:textId="77777777" w:rsidR="00B761B8" w:rsidRPr="00EF2BFD" w:rsidRDefault="00B761B8" w:rsidP="00000947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EF2BFD">
              <w:rPr>
                <w:b/>
                <w:color w:val="000000"/>
                <w:sz w:val="16"/>
                <w:szCs w:val="16"/>
                <w:lang w:val="en-GB"/>
              </w:rPr>
              <w:t>copy_number</w:t>
            </w:r>
            <w:proofErr w:type="spellEnd"/>
          </w:p>
        </w:tc>
        <w:tc>
          <w:tcPr>
            <w:tcW w:w="1035" w:type="dxa"/>
            <w:noWrap/>
            <w:vAlign w:val="center"/>
          </w:tcPr>
          <w:p w14:paraId="5A39CF04" w14:textId="77777777" w:rsidR="00B761B8" w:rsidRPr="00EF2BFD" w:rsidRDefault="00B761B8" w:rsidP="00000947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EF2BFD">
              <w:rPr>
                <w:b/>
                <w:color w:val="000000"/>
                <w:sz w:val="16"/>
                <w:szCs w:val="16"/>
                <w:lang w:val="en-GB"/>
              </w:rPr>
              <w:t>Ct</w:t>
            </w:r>
          </w:p>
        </w:tc>
      </w:tr>
      <w:tr w:rsidR="00B761B8" w:rsidRPr="0055080C" w14:paraId="60DCCDC0" w14:textId="77777777" w:rsidTr="00000947">
        <w:trPr>
          <w:trHeight w:val="268"/>
        </w:trPr>
        <w:tc>
          <w:tcPr>
            <w:tcW w:w="1915" w:type="dxa"/>
            <w:noWrap/>
            <w:vAlign w:val="center"/>
            <w:hideMark/>
          </w:tcPr>
          <w:p w14:paraId="65FE0900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3,22393</w:t>
            </w:r>
          </w:p>
        </w:tc>
        <w:tc>
          <w:tcPr>
            <w:tcW w:w="1341" w:type="dxa"/>
            <w:noWrap/>
            <w:vAlign w:val="center"/>
            <w:hideMark/>
          </w:tcPr>
          <w:p w14:paraId="5DAC2FEC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1675</w:t>
            </w:r>
          </w:p>
        </w:tc>
        <w:tc>
          <w:tcPr>
            <w:tcW w:w="1035" w:type="dxa"/>
            <w:noWrap/>
            <w:vAlign w:val="center"/>
            <w:hideMark/>
          </w:tcPr>
          <w:p w14:paraId="31B7524B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25,27</w:t>
            </w:r>
          </w:p>
        </w:tc>
      </w:tr>
      <w:tr w:rsidR="00B761B8" w:rsidRPr="0055080C" w14:paraId="22DEDE76" w14:textId="77777777" w:rsidTr="00000947">
        <w:trPr>
          <w:trHeight w:val="268"/>
        </w:trPr>
        <w:tc>
          <w:tcPr>
            <w:tcW w:w="1915" w:type="dxa"/>
            <w:noWrap/>
            <w:vAlign w:val="center"/>
            <w:hideMark/>
          </w:tcPr>
          <w:p w14:paraId="11CE3C09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1,61639</w:t>
            </w:r>
          </w:p>
        </w:tc>
        <w:tc>
          <w:tcPr>
            <w:tcW w:w="1341" w:type="dxa"/>
            <w:noWrap/>
            <w:vAlign w:val="center"/>
            <w:hideMark/>
          </w:tcPr>
          <w:p w14:paraId="2FE1CD5C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1035" w:type="dxa"/>
            <w:noWrap/>
            <w:vAlign w:val="center"/>
            <w:hideMark/>
          </w:tcPr>
          <w:p w14:paraId="048FFCB8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31,27</w:t>
            </w:r>
          </w:p>
        </w:tc>
      </w:tr>
      <w:tr w:rsidR="00B761B8" w:rsidRPr="0055080C" w14:paraId="13E54B6C" w14:textId="77777777" w:rsidTr="00000947">
        <w:trPr>
          <w:trHeight w:val="268"/>
        </w:trPr>
        <w:tc>
          <w:tcPr>
            <w:tcW w:w="1915" w:type="dxa"/>
            <w:noWrap/>
            <w:vAlign w:val="center"/>
            <w:hideMark/>
          </w:tcPr>
          <w:p w14:paraId="5B091082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0,83137</w:t>
            </w:r>
          </w:p>
        </w:tc>
        <w:tc>
          <w:tcPr>
            <w:tcW w:w="1341" w:type="dxa"/>
            <w:noWrap/>
            <w:vAlign w:val="center"/>
            <w:hideMark/>
          </w:tcPr>
          <w:p w14:paraId="05CB3B8C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035" w:type="dxa"/>
            <w:noWrap/>
            <w:vAlign w:val="center"/>
            <w:hideMark/>
          </w:tcPr>
          <w:p w14:paraId="60B8280C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34,2</w:t>
            </w:r>
          </w:p>
        </w:tc>
      </w:tr>
      <w:tr w:rsidR="00B761B8" w:rsidRPr="0055080C" w14:paraId="54EDA53E" w14:textId="77777777" w:rsidTr="00000947">
        <w:trPr>
          <w:trHeight w:val="268"/>
        </w:trPr>
        <w:tc>
          <w:tcPr>
            <w:tcW w:w="1915" w:type="dxa"/>
            <w:noWrap/>
            <w:vAlign w:val="center"/>
            <w:hideMark/>
          </w:tcPr>
          <w:p w14:paraId="5E8B39C3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FF1C32">
              <w:rPr>
                <w:color w:val="000000"/>
                <w:sz w:val="16"/>
                <w:szCs w:val="16"/>
                <w:lang w:val="en-GB"/>
              </w:rPr>
              <w:t>0,61971</w:t>
            </w:r>
          </w:p>
        </w:tc>
        <w:tc>
          <w:tcPr>
            <w:tcW w:w="1341" w:type="dxa"/>
            <w:noWrap/>
            <w:vAlign w:val="center"/>
            <w:hideMark/>
          </w:tcPr>
          <w:p w14:paraId="1E33CB47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1EC91BEC">
              <w:rPr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1035" w:type="dxa"/>
            <w:noWrap/>
            <w:vAlign w:val="center"/>
            <w:hideMark/>
          </w:tcPr>
          <w:p w14:paraId="440A29AD" w14:textId="77777777" w:rsidR="00B761B8" w:rsidRPr="00FF1C32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1EC91BEC">
              <w:rPr>
                <w:color w:val="000000" w:themeColor="text1"/>
                <w:sz w:val="16"/>
                <w:szCs w:val="16"/>
                <w:lang w:val="en-GB"/>
              </w:rPr>
              <w:t>34,99</w:t>
            </w:r>
          </w:p>
        </w:tc>
      </w:tr>
    </w:tbl>
    <w:p w14:paraId="3BE91BBB" w14:textId="77777777" w:rsidR="00B761B8" w:rsidRPr="0055080C" w:rsidRDefault="00B761B8" w:rsidP="00B761B8">
      <w:pPr>
        <w:rPr>
          <w:sz w:val="20"/>
          <w:szCs w:val="20"/>
          <w:lang w:val="en-GB"/>
        </w:rPr>
      </w:pPr>
    </w:p>
    <w:p w14:paraId="78D9B776" w14:textId="77777777" w:rsidR="00B761B8" w:rsidRPr="0055080C" w:rsidRDefault="00B761B8" w:rsidP="00B761B8">
      <w:pPr>
        <w:rPr>
          <w:sz w:val="20"/>
          <w:szCs w:val="20"/>
          <w:lang w:val="en-GB"/>
        </w:rPr>
      </w:pPr>
      <w:proofErr w:type="spellStart"/>
      <w:r w:rsidRPr="00722484">
        <w:rPr>
          <w:b/>
          <w:bCs/>
          <w:color w:val="000000" w:themeColor="text1"/>
          <w:sz w:val="20"/>
          <w:szCs w:val="20"/>
        </w:rPr>
        <w:t>Supplementary</w:t>
      </w:r>
      <w:proofErr w:type="spellEnd"/>
      <w:r w:rsidRPr="00722484">
        <w:rPr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722484">
        <w:rPr>
          <w:b/>
          <w:bCs/>
          <w:color w:val="000000" w:themeColor="text1"/>
          <w:sz w:val="20"/>
          <w:szCs w:val="20"/>
        </w:rPr>
        <w:t>Table</w:t>
      </w:r>
      <w:proofErr w:type="spellEnd"/>
      <w:r w:rsidRPr="00722484">
        <w:rPr>
          <w:b/>
          <w:bCs/>
          <w:color w:val="000000" w:themeColor="text1"/>
          <w:sz w:val="20"/>
          <w:szCs w:val="20"/>
        </w:rPr>
        <w:t xml:space="preserve"> S</w:t>
      </w:r>
      <w:r>
        <w:rPr>
          <w:b/>
          <w:bCs/>
          <w:color w:val="000000" w:themeColor="text1"/>
          <w:sz w:val="20"/>
          <w:szCs w:val="20"/>
        </w:rPr>
        <w:t xml:space="preserve">6 </w:t>
      </w:r>
      <w:r w:rsidRPr="0055080C">
        <w:rPr>
          <w:sz w:val="20"/>
          <w:szCs w:val="20"/>
          <w:lang w:val="en-GB"/>
        </w:rPr>
        <w:t>Copy number of the 2025 Bangladesh Nipah sample</w:t>
      </w:r>
    </w:p>
    <w:tbl>
      <w:tblPr>
        <w:tblW w:w="38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479"/>
        <w:gridCol w:w="567"/>
      </w:tblGrid>
      <w:tr w:rsidR="00B761B8" w:rsidRPr="0055080C" w14:paraId="2BFF3F27" w14:textId="77777777" w:rsidTr="00000947">
        <w:trPr>
          <w:trHeight w:val="268"/>
        </w:trPr>
        <w:tc>
          <w:tcPr>
            <w:tcW w:w="1838" w:type="dxa"/>
            <w:noWrap/>
            <w:vAlign w:val="center"/>
          </w:tcPr>
          <w:p w14:paraId="53602499" w14:textId="77777777" w:rsidR="00B761B8" w:rsidRPr="00EF2BFD" w:rsidRDefault="00B761B8" w:rsidP="00000947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EF2BFD">
              <w:rPr>
                <w:b/>
                <w:color w:val="000000"/>
                <w:sz w:val="16"/>
                <w:szCs w:val="16"/>
                <w:lang w:val="en-GB"/>
              </w:rPr>
              <w:t>copy_number_log10</w:t>
            </w:r>
          </w:p>
        </w:tc>
        <w:tc>
          <w:tcPr>
            <w:tcW w:w="1479" w:type="dxa"/>
            <w:noWrap/>
            <w:vAlign w:val="center"/>
          </w:tcPr>
          <w:p w14:paraId="2A68EFA7" w14:textId="77777777" w:rsidR="00B761B8" w:rsidRPr="00EF2BFD" w:rsidRDefault="00B761B8" w:rsidP="00000947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EF2BFD">
              <w:rPr>
                <w:b/>
                <w:color w:val="000000"/>
                <w:sz w:val="16"/>
                <w:szCs w:val="16"/>
                <w:lang w:val="en-GB"/>
              </w:rPr>
              <w:t>copy_number</w:t>
            </w:r>
            <w:proofErr w:type="spellEnd"/>
          </w:p>
        </w:tc>
        <w:tc>
          <w:tcPr>
            <w:tcW w:w="567" w:type="dxa"/>
            <w:noWrap/>
            <w:vAlign w:val="center"/>
          </w:tcPr>
          <w:p w14:paraId="16BEACFE" w14:textId="77777777" w:rsidR="00B761B8" w:rsidRPr="00EF2BFD" w:rsidRDefault="00B761B8" w:rsidP="00000947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EF2BFD">
              <w:rPr>
                <w:b/>
                <w:color w:val="000000"/>
                <w:sz w:val="16"/>
                <w:szCs w:val="16"/>
                <w:lang w:val="en-GB"/>
              </w:rPr>
              <w:t>Ct</w:t>
            </w:r>
          </w:p>
        </w:tc>
      </w:tr>
      <w:tr w:rsidR="00B761B8" w:rsidRPr="0055080C" w14:paraId="6159BF5D" w14:textId="77777777" w:rsidTr="00000947">
        <w:trPr>
          <w:trHeight w:val="268"/>
        </w:trPr>
        <w:tc>
          <w:tcPr>
            <w:tcW w:w="1838" w:type="dxa"/>
            <w:noWrap/>
            <w:vAlign w:val="center"/>
            <w:hideMark/>
          </w:tcPr>
          <w:p w14:paraId="7A267B74" w14:textId="77777777" w:rsidR="00B761B8" w:rsidRPr="000A5336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000A5336">
              <w:rPr>
                <w:color w:val="000000"/>
                <w:sz w:val="16"/>
                <w:szCs w:val="16"/>
                <w:lang w:val="en-GB"/>
              </w:rPr>
              <w:t>0,61703</w:t>
            </w:r>
          </w:p>
        </w:tc>
        <w:tc>
          <w:tcPr>
            <w:tcW w:w="1479" w:type="dxa"/>
            <w:noWrap/>
            <w:vAlign w:val="center"/>
            <w:hideMark/>
          </w:tcPr>
          <w:p w14:paraId="315B0B80" w14:textId="77777777" w:rsidR="00B761B8" w:rsidRPr="000A5336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1EC91BEC">
              <w:rPr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0CD4F8CE" w14:textId="77777777" w:rsidR="00B761B8" w:rsidRPr="000A5336" w:rsidRDefault="00B761B8" w:rsidP="00000947">
            <w:pPr>
              <w:rPr>
                <w:color w:val="000000"/>
                <w:sz w:val="16"/>
                <w:szCs w:val="16"/>
                <w:lang w:val="en-GB"/>
              </w:rPr>
            </w:pPr>
            <w:r w:rsidRPr="1EC91BEC">
              <w:rPr>
                <w:color w:val="000000" w:themeColor="text1"/>
                <w:sz w:val="16"/>
                <w:szCs w:val="16"/>
                <w:lang w:val="en-GB"/>
              </w:rPr>
              <w:t>35</w:t>
            </w:r>
          </w:p>
        </w:tc>
      </w:tr>
    </w:tbl>
    <w:p w14:paraId="4B0F4C65" w14:textId="77777777" w:rsidR="00B761B8" w:rsidRPr="0055080C" w:rsidRDefault="00B761B8" w:rsidP="00B761B8">
      <w:pPr>
        <w:rPr>
          <w:sz w:val="20"/>
          <w:szCs w:val="20"/>
          <w:lang w:val="en-GB"/>
        </w:rPr>
      </w:pPr>
    </w:p>
    <w:p w14:paraId="24F290F7" w14:textId="77777777" w:rsidR="00B761B8" w:rsidRPr="0055080C" w:rsidRDefault="00B761B8" w:rsidP="00B761B8">
      <w:pPr>
        <w:rPr>
          <w:sz w:val="20"/>
          <w:szCs w:val="20"/>
          <w:lang w:val="en-GB"/>
        </w:rPr>
      </w:pPr>
      <w:proofErr w:type="spellStart"/>
      <w:r w:rsidRPr="00722484">
        <w:rPr>
          <w:b/>
          <w:bCs/>
          <w:color w:val="000000" w:themeColor="text1"/>
          <w:sz w:val="20"/>
          <w:szCs w:val="20"/>
        </w:rPr>
        <w:t>Supplementary</w:t>
      </w:r>
      <w:proofErr w:type="spellEnd"/>
      <w:r w:rsidRPr="00722484">
        <w:rPr>
          <w:b/>
          <w:bCs/>
          <w:color w:val="000000" w:themeColor="text1"/>
          <w:sz w:val="20"/>
          <w:szCs w:val="20"/>
        </w:rPr>
        <w:t xml:space="preserve"> </w:t>
      </w:r>
      <w:proofErr w:type="spellStart"/>
      <w:r w:rsidRPr="00722484">
        <w:rPr>
          <w:b/>
          <w:bCs/>
          <w:color w:val="000000" w:themeColor="text1"/>
          <w:sz w:val="20"/>
          <w:szCs w:val="20"/>
        </w:rPr>
        <w:t>Table</w:t>
      </w:r>
      <w:proofErr w:type="spellEnd"/>
      <w:r w:rsidRPr="00722484">
        <w:rPr>
          <w:b/>
          <w:bCs/>
          <w:color w:val="000000" w:themeColor="text1"/>
          <w:sz w:val="20"/>
          <w:szCs w:val="20"/>
        </w:rPr>
        <w:t xml:space="preserve"> S</w:t>
      </w:r>
      <w:r>
        <w:rPr>
          <w:b/>
          <w:bCs/>
          <w:color w:val="000000" w:themeColor="text1"/>
          <w:sz w:val="20"/>
          <w:szCs w:val="20"/>
        </w:rPr>
        <w:t xml:space="preserve">7 </w:t>
      </w:r>
      <w:r w:rsidRPr="0055080C">
        <w:rPr>
          <w:sz w:val="20"/>
          <w:szCs w:val="20"/>
          <w:lang w:val="en-GB"/>
        </w:rPr>
        <w:t>Metadata for haplotype analysis</w:t>
      </w:r>
    </w:p>
    <w:p w14:paraId="08B01825" w14:textId="77777777" w:rsidR="00B761B8" w:rsidRPr="0055080C" w:rsidRDefault="00B761B8" w:rsidP="00B761B8">
      <w:pPr>
        <w:rPr>
          <w:sz w:val="20"/>
          <w:szCs w:val="20"/>
          <w:lang w:val="en-GB"/>
        </w:rPr>
      </w:pPr>
    </w:p>
    <w:tbl>
      <w:tblPr>
        <w:tblW w:w="0" w:type="auto"/>
        <w:tblLook w:val="06A0" w:firstRow="1" w:lastRow="0" w:firstColumn="1" w:lastColumn="0" w:noHBand="1" w:noVBand="1"/>
      </w:tblPr>
      <w:tblGrid>
        <w:gridCol w:w="1080"/>
        <w:gridCol w:w="1196"/>
        <w:gridCol w:w="928"/>
        <w:gridCol w:w="2285"/>
        <w:gridCol w:w="3537"/>
      </w:tblGrid>
      <w:tr w:rsidR="00B761B8" w:rsidRPr="0055080C" w14:paraId="2DB96F55" w14:textId="77777777" w:rsidTr="00000947">
        <w:trPr>
          <w:trHeight w:val="285"/>
        </w:trPr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69AF0B2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b/>
                <w:color w:val="000000" w:themeColor="text1"/>
                <w:sz w:val="16"/>
                <w:szCs w:val="16"/>
                <w:lang w:val="en-GB"/>
              </w:rPr>
              <w:t>Haplotype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110D1C6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b/>
                <w:color w:val="000000" w:themeColor="text1"/>
                <w:sz w:val="16"/>
                <w:szCs w:val="16"/>
                <w:lang w:val="en-GB"/>
              </w:rPr>
              <w:t>Frequency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D4C9576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b/>
                <w:color w:val="000000" w:themeColor="text1"/>
                <w:sz w:val="16"/>
                <w:szCs w:val="16"/>
                <w:lang w:val="en-GB"/>
              </w:rPr>
              <w:t># of Countries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E0EA55C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b/>
                <w:color w:val="000000" w:themeColor="text1"/>
                <w:sz w:val="16"/>
                <w:szCs w:val="16"/>
                <w:lang w:val="en-GB"/>
              </w:rPr>
              <w:t>Name of countries</w:t>
            </w:r>
          </w:p>
        </w:tc>
        <w:tc>
          <w:tcPr>
            <w:tcW w:w="3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2EA9DED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b/>
                <w:color w:val="000000" w:themeColor="text1"/>
                <w:sz w:val="16"/>
                <w:szCs w:val="16"/>
                <w:lang w:val="en-GB"/>
              </w:rPr>
              <w:t>Accession numbers</w:t>
            </w:r>
          </w:p>
        </w:tc>
      </w:tr>
      <w:tr w:rsidR="00B761B8" w:rsidRPr="0055080C" w14:paraId="22BB69E4" w14:textId="77777777" w:rsidTr="00000947">
        <w:trPr>
          <w:trHeight w:val="285"/>
        </w:trPr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DF0C873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Hap_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946C2EF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AB13EE4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CC6722A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35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4169E14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PV640869.1</w:t>
            </w:r>
          </w:p>
        </w:tc>
      </w:tr>
      <w:tr w:rsidR="00B761B8" w:rsidRPr="0055080C" w14:paraId="75FB03D6" w14:textId="77777777" w:rsidTr="00000947">
        <w:trPr>
          <w:trHeight w:val="57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ADA16A4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Hap_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BA337A4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F9A72E8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3371084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2815086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MN549409.1 MH523640.1 MH396625.1 MH523642.1 MH423324.1 MH523641.1 MK336156.1 OR820506.1 OR820508.1</w:t>
            </w:r>
          </w:p>
        </w:tc>
      </w:tr>
      <w:tr w:rsidR="00B761B8" w:rsidRPr="0055080C" w14:paraId="009D1593" w14:textId="77777777" w:rsidTr="00000947">
        <w:trPr>
          <w:trHeight w:val="172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9CF1CCF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lastRenderedPageBreak/>
              <w:t>Hap_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990F29C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8B83A77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EA7C15F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Bangladesh, Thailand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4B220B2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MK673574.1 MK673566.1 MK673568.1 MK673567.1 MK673573.1 MK673571.1 MK575070.1 MK575060.1 MK575061.1 MK575062.1 MK575063.1 MK575064.1 MK575065.1 MK575066.1 MK575067.1 MK575068.1 MK575069.1 MK673580.1 MK673581.1 MW535746.1 MK673577.1 MK673590.1 MK673589.1 MK673579.1 PP981670.1 PP981671.1 JN808858.1 JN808860.1 JN808862.1 JN808864.1 KT163251.1 MT890709.1 PP981664.1 PP981665.1</w:t>
            </w:r>
          </w:p>
        </w:tc>
      </w:tr>
      <w:tr w:rsidR="00B761B8" w:rsidRPr="0055080C" w14:paraId="009023E1" w14:textId="77777777" w:rsidTr="00000947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55151C4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Hap_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BBA89DF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E4801CB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B79BFCF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Bangladesh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8C033CC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JN808861.1 MK673565.1</w:t>
            </w:r>
          </w:p>
        </w:tc>
      </w:tr>
      <w:tr w:rsidR="00B761B8" w:rsidRPr="0055080C" w14:paraId="70D9A2E7" w14:textId="77777777" w:rsidTr="00000947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4BD3180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Hap_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920CF45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ABC7241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A78043A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Bangladesh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946EC07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MK673564.1 AY988601.1 PV892943.1</w:t>
            </w:r>
          </w:p>
        </w:tc>
      </w:tr>
      <w:tr w:rsidR="00B761B8" w:rsidRPr="0055080C" w14:paraId="5E1F9C44" w14:textId="77777777" w:rsidTr="00000947">
        <w:trPr>
          <w:trHeight w:val="144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84B7A5E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Hap_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2A24B21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72908CF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C439C2F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Bangladesh, India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8CB6647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MK673578.1 MK673585.1 MK673582.1 MK673576.1 MK673575.1 MK673586.1 MK673570.1 JN808857.1 JN808863.1 PP981677.1 PP981668.1 PP981674.1 PP981679.1 PP981675.1 PP981673.1 PP981676.1 PP981669.1 PQ368169.1 PP981678.1 PP981681.1 PX130164.1 FJ513078.1 MK673583.1 MK673592.1 MT890731.1 PV132707.1 PX130166.1 PX130165.1 PV132706.1 MK673591.1</w:t>
            </w:r>
          </w:p>
        </w:tc>
      </w:tr>
      <w:tr w:rsidR="00B761B8" w:rsidRPr="0055080C" w14:paraId="4F16A773" w14:textId="77777777" w:rsidTr="00000947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DBABACF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Hap_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F9D9CCB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C9512DA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E011FD1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Bangladesh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C2E80F8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MK673584.1 MK673587.1</w:t>
            </w:r>
          </w:p>
        </w:tc>
      </w:tr>
      <w:tr w:rsidR="00B761B8" w:rsidRPr="0055080C" w14:paraId="5C3526B4" w14:textId="77777777" w:rsidTr="00000947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322BC46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Hap_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69D8692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4407144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74642EC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Bangladesh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D82564B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PP981667.1</w:t>
            </w:r>
          </w:p>
        </w:tc>
      </w:tr>
      <w:tr w:rsidR="00B761B8" w:rsidRPr="0055080C" w14:paraId="236B97CA" w14:textId="77777777" w:rsidTr="00000947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E1AAEB7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Hap_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0AD8ED3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D4D2784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3F1DE41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Bangladesh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0E81B49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Rajshahi_2022</w:t>
            </w:r>
          </w:p>
        </w:tc>
      </w:tr>
      <w:tr w:rsidR="00B761B8" w:rsidRPr="0055080C" w14:paraId="7207FEFC" w14:textId="77777777" w:rsidTr="00000947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1AAD2CF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Hap_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1663268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8A88625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42EDC0F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Bangladesh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BD0224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PQ368168.1</w:t>
            </w:r>
          </w:p>
        </w:tc>
      </w:tr>
      <w:tr w:rsidR="00B761B8" w:rsidRPr="0055080C" w14:paraId="5721EB13" w14:textId="77777777" w:rsidTr="00000947">
        <w:trPr>
          <w:trHeight w:val="285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7CDF692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Hap_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378FD9A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3A5F07D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007A256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Cambodia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FEB7631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MK801755.1</w:t>
            </w:r>
          </w:p>
        </w:tc>
      </w:tr>
      <w:tr w:rsidR="00B761B8" w:rsidRPr="0055080C" w14:paraId="0B8463D6" w14:textId="77777777" w:rsidTr="00000947">
        <w:trPr>
          <w:trHeight w:val="870"/>
        </w:trPr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B44175C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Hap_1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E410E00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1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0C2C6DA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B538384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Cambodia, Malaysia</w:t>
            </w:r>
          </w:p>
        </w:tc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DE95590" w14:textId="77777777" w:rsidR="00B761B8" w:rsidRPr="00CD4285" w:rsidRDefault="00B761B8" w:rsidP="00000947">
            <w:pPr>
              <w:rPr>
                <w:sz w:val="16"/>
                <w:szCs w:val="16"/>
                <w:lang w:val="en-GB"/>
              </w:rPr>
            </w:pPr>
            <w:r w:rsidRPr="00CD4285">
              <w:rPr>
                <w:color w:val="000000" w:themeColor="text1"/>
                <w:sz w:val="16"/>
                <w:szCs w:val="16"/>
                <w:lang w:val="en-GB"/>
              </w:rPr>
              <w:t>PQ463988.1 AF376747.1 AJ627196.1 AY029768.1 KM034755.1 MK673562.1 MK673558.1 MK673559.1 MK673560.1 MK673561.1 MK673563.1 AF212302.2 AJ564621.1 AJ564622.1 AJ564623.1 AY029767.1</w:t>
            </w:r>
          </w:p>
        </w:tc>
      </w:tr>
    </w:tbl>
    <w:p w14:paraId="70F6B925" w14:textId="77777777" w:rsidR="00B761B8" w:rsidRPr="0055080C" w:rsidRDefault="00B761B8" w:rsidP="00B761B8">
      <w:pPr>
        <w:rPr>
          <w:sz w:val="20"/>
          <w:szCs w:val="20"/>
          <w:lang w:val="en-GB"/>
        </w:rPr>
      </w:pPr>
    </w:p>
    <w:p w14:paraId="4429A751" w14:textId="77777777" w:rsidR="00B761B8" w:rsidRPr="0055080C" w:rsidRDefault="00B761B8" w:rsidP="00B761B8">
      <w:pPr>
        <w:rPr>
          <w:sz w:val="20"/>
          <w:szCs w:val="20"/>
          <w:lang w:val="en-GB"/>
        </w:rPr>
      </w:pPr>
    </w:p>
    <w:p w14:paraId="4115D5D2" w14:textId="77777777" w:rsidR="00B35010" w:rsidRDefault="00B35010"/>
    <w:sectPr w:rsidR="00B35010" w:rsidSect="00B761B8">
      <w:pgSz w:w="11906" w:h="16838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1A1187"/>
    <w:multiLevelType w:val="hybridMultilevel"/>
    <w:tmpl w:val="3F6445E2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127F2B"/>
    <w:multiLevelType w:val="multilevel"/>
    <w:tmpl w:val="DD7A09D8"/>
    <w:lvl w:ilvl="0">
      <w:start w:val="1"/>
      <w:numFmt w:val="bullet"/>
      <w:lvlText w:val="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0DD6B1F"/>
    <w:multiLevelType w:val="hybridMultilevel"/>
    <w:tmpl w:val="B7B64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0460EC"/>
    <w:multiLevelType w:val="hybridMultilevel"/>
    <w:tmpl w:val="2DB4DC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7191303">
    <w:abstractNumId w:val="1"/>
  </w:num>
  <w:num w:numId="2" w16cid:durableId="276260267">
    <w:abstractNumId w:val="0"/>
  </w:num>
  <w:num w:numId="3" w16cid:durableId="1309676096">
    <w:abstractNumId w:val="2"/>
  </w:num>
  <w:num w:numId="4" w16cid:durableId="10468778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1B8"/>
    <w:rsid w:val="00021DBF"/>
    <w:rsid w:val="000B24FB"/>
    <w:rsid w:val="00405362"/>
    <w:rsid w:val="00B35010"/>
    <w:rsid w:val="00B761B8"/>
    <w:rsid w:val="00CC0943"/>
    <w:rsid w:val="00DD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C74EE6"/>
  <w15:chartTrackingRefBased/>
  <w15:docId w15:val="{0425377B-4DAF-AF48-BB21-1043CD97A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B761B8"/>
    <w:rPr>
      <w:rFonts w:ascii="Times New Roman" w:eastAsia="Times New Roman" w:hAnsi="Times New Roman" w:cs="Times New Roman"/>
      <w:kern w:val="0"/>
      <w:lang w:eastAsia="hu-HU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B761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B76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B761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B761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B761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B761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B761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B761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B761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B761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rsid w:val="00B761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B761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B761B8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B761B8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B761B8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B761B8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B761B8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B761B8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B761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B76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B761B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B761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B761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B761B8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B761B8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B761B8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B761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B761B8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B761B8"/>
    <w:rPr>
      <w:b/>
      <w:bCs/>
      <w:smallCaps/>
      <w:color w:val="0F4761" w:themeColor="accent1" w:themeShade="BF"/>
      <w:spacing w:val="5"/>
    </w:rPr>
  </w:style>
  <w:style w:type="character" w:styleId="Hiperhivatkozs">
    <w:name w:val="Hyperlink"/>
    <w:basedOn w:val="Bekezdsalapbettpusa"/>
    <w:uiPriority w:val="99"/>
    <w:unhideWhenUsed/>
    <w:rsid w:val="00B761B8"/>
    <w:rPr>
      <w:color w:val="467886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B761B8"/>
    <w:rPr>
      <w:color w:val="605E5C"/>
      <w:shd w:val="clear" w:color="auto" w:fill="E1DFDD"/>
    </w:rPr>
  </w:style>
  <w:style w:type="paragraph" w:styleId="NormlWeb">
    <w:name w:val="Normal (Web)"/>
    <w:basedOn w:val="Norml"/>
    <w:uiPriority w:val="99"/>
    <w:unhideWhenUsed/>
    <w:rsid w:val="00B761B8"/>
    <w:pPr>
      <w:spacing w:before="100" w:beforeAutospacing="1" w:after="100" w:afterAutospacing="1"/>
    </w:pPr>
  </w:style>
  <w:style w:type="character" w:styleId="Mrltotthiperhivatkozs">
    <w:name w:val="FollowedHyperlink"/>
    <w:basedOn w:val="Bekezdsalapbettpusa"/>
    <w:uiPriority w:val="99"/>
    <w:semiHidden/>
    <w:unhideWhenUsed/>
    <w:rsid w:val="00B761B8"/>
    <w:rPr>
      <w:color w:val="96607D" w:themeColor="followedHyperlink"/>
      <w:u w:val="single"/>
    </w:rPr>
  </w:style>
  <w:style w:type="character" w:styleId="Jegyzethivatkozs">
    <w:name w:val="annotation reference"/>
    <w:basedOn w:val="Bekezdsalapbettpusa"/>
    <w:uiPriority w:val="99"/>
    <w:semiHidden/>
    <w:unhideWhenUsed/>
    <w:rsid w:val="00B761B8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B761B8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B761B8"/>
    <w:rPr>
      <w:rFonts w:ascii="Times New Roman" w:eastAsia="Times New Roman" w:hAnsi="Times New Roman" w:cs="Times New Roman"/>
      <w:kern w:val="0"/>
      <w:sz w:val="20"/>
      <w:szCs w:val="20"/>
      <w:lang w:eastAsia="hu-HU"/>
      <w14:ligatures w14:val="non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B761B8"/>
    <w:rPr>
      <w:rFonts w:ascii="Calibri" w:eastAsia="Calibri" w:hAnsi="Calibri" w:cs="Calibri"/>
      <w:b/>
      <w:bCs/>
      <w:lang w:val="en-US" w:eastAsia="en-US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B761B8"/>
    <w:rPr>
      <w:rFonts w:ascii="Calibri" w:eastAsia="Calibri" w:hAnsi="Calibri" w:cs="Calibri"/>
      <w:b/>
      <w:bCs/>
      <w:kern w:val="0"/>
      <w:sz w:val="20"/>
      <w:szCs w:val="20"/>
      <w:lang w:val="en-US" w:eastAsia="hu-HU"/>
      <w14:ligatures w14:val="none"/>
    </w:rPr>
  </w:style>
  <w:style w:type="paragraph" w:styleId="Vltozat">
    <w:name w:val="Revision"/>
    <w:hidden/>
    <w:uiPriority w:val="99"/>
    <w:semiHidden/>
    <w:rsid w:val="00B761B8"/>
    <w:rPr>
      <w:rFonts w:ascii="Calibri" w:eastAsia="Calibri" w:hAnsi="Calibri" w:cs="Calibri"/>
      <w:kern w:val="0"/>
      <w:lang w:val="en-US"/>
      <w14:ligatures w14:val="none"/>
    </w:rPr>
  </w:style>
  <w:style w:type="character" w:customStyle="1" w:styleId="notranslate">
    <w:name w:val="notranslate"/>
    <w:basedOn w:val="Bekezdsalapbettpusa"/>
    <w:rsid w:val="00B761B8"/>
  </w:style>
  <w:style w:type="table" w:styleId="Rcsostblzat">
    <w:name w:val="Table Grid"/>
    <w:basedOn w:val="Normltblzat"/>
    <w:uiPriority w:val="39"/>
    <w:rsid w:val="00B761B8"/>
    <w:rPr>
      <w:rFonts w:ascii="Calibri" w:eastAsia="Calibri" w:hAnsi="Calibri" w:cs="Calibr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gemlts">
    <w:name w:val="Mention"/>
    <w:basedOn w:val="Bekezdsalapbettpusa"/>
    <w:uiPriority w:val="99"/>
    <w:unhideWhenUsed/>
    <w:rsid w:val="00B761B8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45</Words>
  <Characters>10231</Characters>
  <Application>Microsoft Office Word</Application>
  <DocSecurity>0</DocSecurity>
  <Lines>682</Lines>
  <Paragraphs>620</Paragraphs>
  <ScaleCrop>false</ScaleCrop>
  <Company/>
  <LinksUpToDate>false</LinksUpToDate>
  <CharactersWithSpaces>10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emenesi Gábor</dc:creator>
  <cp:keywords/>
  <dc:description/>
  <cp:lastModifiedBy>Dr. Kemenesi Gábor</cp:lastModifiedBy>
  <cp:revision>1</cp:revision>
  <dcterms:created xsi:type="dcterms:W3CDTF">2026-03-16T12:08:00Z</dcterms:created>
  <dcterms:modified xsi:type="dcterms:W3CDTF">2026-03-16T12:08:00Z</dcterms:modified>
</cp:coreProperties>
</file>